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D7E14" w14:textId="52874658" w:rsidR="00D66A48" w:rsidRPr="00FF550C" w:rsidRDefault="00044B3A" w:rsidP="00D66A48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CFCFC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CFCFC"/>
          <w:lang w:val="en-US"/>
        </w:rPr>
        <w:t xml:space="preserve">Supplementary </w:t>
      </w:r>
      <w:r w:rsidR="00D66A48" w:rsidRPr="007E75A9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CFCFC"/>
          <w:lang w:val="en-US"/>
        </w:rPr>
        <w:t>Ta</w:t>
      </w:r>
      <w:r w:rsidR="00D66A48" w:rsidRPr="00CB4438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CFCFC"/>
          <w:lang w:val="en-US"/>
        </w:rPr>
        <w:t xml:space="preserve">ble </w:t>
      </w:r>
      <w:r w:rsidR="005935F2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CFCFC"/>
          <w:lang w:val="en-US"/>
        </w:rPr>
        <w:t>S4</w:t>
      </w:r>
      <w:r w:rsidR="00FF550C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CFCFC"/>
          <w:lang w:val="en-US"/>
        </w:rPr>
        <w:t>.</w:t>
      </w:r>
      <w:r w:rsidR="00FF550C" w:rsidRPr="00FF550C">
        <w:rPr>
          <w:lang w:val="en-US"/>
        </w:rPr>
        <w:t xml:space="preserve"> </w:t>
      </w:r>
      <w:r w:rsidR="00FF550C" w:rsidRPr="00FF550C">
        <w:rPr>
          <w:rFonts w:ascii="Times New Roman" w:eastAsia="Times New Roman" w:hAnsi="Times New Roman" w:cs="Times New Roman"/>
          <w:sz w:val="24"/>
          <w:szCs w:val="24"/>
          <w:shd w:val="clear" w:color="auto" w:fill="FCFCFC"/>
          <w:lang w:val="en-US"/>
        </w:rPr>
        <w:t>Treatment-related adverse events associated with aesthetic hyaluronic acid fillers in the lips, nasolabial folds, marionette lines and chin.</w:t>
      </w:r>
    </w:p>
    <w:tbl>
      <w:tblPr>
        <w:tblStyle w:val="TabelaSimples4"/>
        <w:tblW w:w="5000" w:type="pct"/>
        <w:tblLook w:val="04A0" w:firstRow="1" w:lastRow="0" w:firstColumn="1" w:lastColumn="0" w:noHBand="0" w:noVBand="1"/>
      </w:tblPr>
      <w:tblGrid>
        <w:gridCol w:w="902"/>
        <w:gridCol w:w="1060"/>
        <w:gridCol w:w="1250"/>
        <w:gridCol w:w="727"/>
        <w:gridCol w:w="865"/>
        <w:gridCol w:w="1364"/>
        <w:gridCol w:w="1500"/>
        <w:gridCol w:w="5747"/>
        <w:gridCol w:w="1983"/>
      </w:tblGrid>
      <w:tr w:rsidR="00234125" w:rsidRPr="00234125" w14:paraId="2C6784E8" w14:textId="77777777" w:rsidTr="002341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666EDB79" w14:textId="77777777" w:rsidR="00234125" w:rsidRPr="00CB4438" w:rsidRDefault="00234125" w:rsidP="00456A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07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103DDFA" w14:textId="4F8D7123" w:rsidR="00234125" w:rsidRPr="00CB4438" w:rsidRDefault="00FF550C" w:rsidP="00456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 fillers</w:t>
            </w:r>
          </w:p>
        </w:tc>
      </w:tr>
      <w:tr w:rsidR="00377023" w:rsidRPr="00CB4438" w14:paraId="0E37E5C1" w14:textId="77777777" w:rsidTr="00C60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  <w:tcBorders>
              <w:top w:val="single" w:sz="4" w:space="0" w:color="auto"/>
            </w:tcBorders>
          </w:tcPr>
          <w:p w14:paraId="1A627DE4" w14:textId="77777777" w:rsidR="00234125" w:rsidRPr="00CB4438" w:rsidRDefault="00234125" w:rsidP="009366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erence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468B182A" w14:textId="1D36A669" w:rsidR="00234125" w:rsidRPr="00CB4438" w:rsidRDefault="00234125" w:rsidP="0093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ite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4F8463DA" w14:textId="65F6C25B" w:rsidR="00234125" w:rsidRPr="00CB4438" w:rsidRDefault="00234125" w:rsidP="0093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B4438"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24F77BBD" w14:textId="77777777" w:rsidR="00234125" w:rsidRPr="00CB4438" w:rsidRDefault="00234125" w:rsidP="0093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4438">
              <w:rPr>
                <w:rFonts w:ascii="Times New Roman" w:hAnsi="Times New Roman" w:cs="Times New Roman"/>
                <w:b/>
                <w:bCs/>
                <w:lang w:val="en-US"/>
              </w:rPr>
              <w:t>Age range</w:t>
            </w:r>
          </w:p>
          <w:p w14:paraId="4552B775" w14:textId="77777777" w:rsidR="00234125" w:rsidRPr="00CB4438" w:rsidRDefault="00234125" w:rsidP="0093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B4438">
              <w:rPr>
                <w:rFonts w:ascii="Times New Roman" w:hAnsi="Times New Roman" w:cs="Times New Roman"/>
                <w:b/>
                <w:bCs/>
                <w:lang w:val="en-US"/>
              </w:rPr>
              <w:t>(years)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1154ED61" w14:textId="77777777" w:rsidR="00234125" w:rsidRPr="00CB4438" w:rsidRDefault="00234125" w:rsidP="0093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atients with</w:t>
            </w:r>
          </w:p>
          <w:p w14:paraId="02236EF8" w14:textId="3C361D9A" w:rsidR="00234125" w:rsidRPr="00CB4438" w:rsidRDefault="00A21795" w:rsidP="0093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RAEs</w:t>
            </w:r>
            <w:r w:rsidR="00234125" w:rsidRPr="00CB443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(n)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2464D392" w14:textId="68051612" w:rsidR="00234125" w:rsidRPr="00CB4438" w:rsidRDefault="00A21795" w:rsidP="0093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RAEs</w:t>
            </w:r>
            <w:r w:rsidR="00234125" w:rsidRPr="00CB443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(n)</w:t>
            </w:r>
          </w:p>
        </w:tc>
        <w:tc>
          <w:tcPr>
            <w:tcW w:w="1866" w:type="pct"/>
            <w:tcBorders>
              <w:top w:val="single" w:sz="4" w:space="0" w:color="auto"/>
            </w:tcBorders>
          </w:tcPr>
          <w:p w14:paraId="4B1559B7" w14:textId="6ABF61DF" w:rsidR="00234125" w:rsidRPr="00CB4438" w:rsidRDefault="00A21795" w:rsidP="0093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RAE’s description</w:t>
            </w:r>
            <w:r w:rsidR="00234125" w:rsidRPr="00CB443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(n)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0D1F8B83" w14:textId="77777777" w:rsidR="00234125" w:rsidRPr="00CB4438" w:rsidRDefault="00234125" w:rsidP="0093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anagement</w:t>
            </w:r>
          </w:p>
        </w:tc>
      </w:tr>
      <w:tr w:rsidR="00A21795" w:rsidRPr="00CB4438" w14:paraId="441822FB" w14:textId="77777777" w:rsidTr="00C60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  <w:vAlign w:val="center"/>
          </w:tcPr>
          <w:p w14:paraId="1E95832C" w14:textId="3240440B" w:rsidR="00234125" w:rsidRPr="00CB4438" w:rsidRDefault="00234125" w:rsidP="009B06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AZDANPARAST et al. (2017)</w:t>
            </w:r>
          </w:p>
        </w:tc>
        <w:tc>
          <w:tcPr>
            <w:tcW w:w="406" w:type="pct"/>
          </w:tcPr>
          <w:p w14:paraId="7FD3F24D" w14:textId="7E543534" w:rsidR="00234125" w:rsidRPr="00CB4438" w:rsidRDefault="00892E80" w:rsidP="009B0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per lips</w:t>
            </w:r>
          </w:p>
        </w:tc>
        <w:tc>
          <w:tcPr>
            <w:tcW w:w="236" w:type="pct"/>
            <w:vAlign w:val="center"/>
          </w:tcPr>
          <w:p w14:paraId="68D5E109" w14:textId="47B4D81F" w:rsidR="00234125" w:rsidRPr="00CB4438" w:rsidRDefault="00234125" w:rsidP="009B0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10</w:t>
            </w:r>
          </w:p>
        </w:tc>
        <w:tc>
          <w:tcPr>
            <w:tcW w:w="281" w:type="pct"/>
            <w:vAlign w:val="center"/>
          </w:tcPr>
          <w:p w14:paraId="7026FCFE" w14:textId="3039E8F0" w:rsidR="00234125" w:rsidRPr="00CB4438" w:rsidRDefault="00234125" w:rsidP="009B0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-45</w:t>
            </w:r>
          </w:p>
        </w:tc>
        <w:tc>
          <w:tcPr>
            <w:tcW w:w="443" w:type="pct"/>
            <w:vAlign w:val="center"/>
          </w:tcPr>
          <w:p w14:paraId="22C49D9A" w14:textId="3386DC34" w:rsidR="00234125" w:rsidRPr="00CB4438" w:rsidRDefault="00234125" w:rsidP="009B0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487" w:type="pct"/>
            <w:vAlign w:val="center"/>
          </w:tcPr>
          <w:p w14:paraId="6BDEE433" w14:textId="57BA856A" w:rsidR="00234125" w:rsidRPr="00CB4438" w:rsidRDefault="00234125" w:rsidP="009B0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1866" w:type="pct"/>
            <w:vAlign w:val="center"/>
          </w:tcPr>
          <w:p w14:paraId="60E56EC3" w14:textId="55420E61" w:rsidR="00234125" w:rsidRPr="00CB4438" w:rsidRDefault="00234125" w:rsidP="009B0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in/Tenderness (5), Swelling (1), Bruising (7), Firmness (3), Lump/Bump (1)</w:t>
            </w:r>
          </w:p>
        </w:tc>
        <w:tc>
          <w:tcPr>
            <w:tcW w:w="646" w:type="pct"/>
            <w:vAlign w:val="center"/>
          </w:tcPr>
          <w:p w14:paraId="5CD720F4" w14:textId="2CAD2F79" w:rsidR="00234125" w:rsidRPr="00CB4438" w:rsidRDefault="00234125" w:rsidP="009B06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mp/bump: hyaluronidase</w:t>
            </w:r>
          </w:p>
        </w:tc>
      </w:tr>
      <w:tr w:rsidR="00377023" w:rsidRPr="00CB4438" w14:paraId="4DC614F1" w14:textId="77777777" w:rsidTr="00C60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  <w:vAlign w:val="center"/>
          </w:tcPr>
          <w:p w14:paraId="0EBFA95E" w14:textId="0D8D4EC5" w:rsidR="00234125" w:rsidRPr="00CB4438" w:rsidRDefault="00234125" w:rsidP="009B06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YLOR et al. (2019)</w:t>
            </w:r>
          </w:p>
        </w:tc>
        <w:tc>
          <w:tcPr>
            <w:tcW w:w="406" w:type="pct"/>
          </w:tcPr>
          <w:p w14:paraId="596388A1" w14:textId="2A33D0F5" w:rsidR="00234125" w:rsidRPr="00CB4438" w:rsidRDefault="00377023" w:rsidP="009B0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ps/perioral</w:t>
            </w:r>
          </w:p>
        </w:tc>
        <w:tc>
          <w:tcPr>
            <w:tcW w:w="236" w:type="pct"/>
            <w:vAlign w:val="center"/>
          </w:tcPr>
          <w:p w14:paraId="69D12E2C" w14:textId="7DBD11DF" w:rsidR="00234125" w:rsidRPr="00CB4438" w:rsidRDefault="00234125" w:rsidP="009B0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69</w:t>
            </w: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M: 3</w:t>
            </w:r>
          </w:p>
        </w:tc>
        <w:tc>
          <w:tcPr>
            <w:tcW w:w="281" w:type="pct"/>
            <w:vAlign w:val="center"/>
          </w:tcPr>
          <w:p w14:paraId="18E54293" w14:textId="1C860617" w:rsidR="00234125" w:rsidRPr="00CB4438" w:rsidRDefault="00234125" w:rsidP="007D4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-79</w:t>
            </w:r>
          </w:p>
        </w:tc>
        <w:tc>
          <w:tcPr>
            <w:tcW w:w="443" w:type="pct"/>
            <w:vAlign w:val="center"/>
          </w:tcPr>
          <w:p w14:paraId="2E37CD28" w14:textId="29F8CF73" w:rsidR="00234125" w:rsidRPr="00CB4438" w:rsidRDefault="00234125" w:rsidP="009B0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487" w:type="pct"/>
            <w:vAlign w:val="center"/>
          </w:tcPr>
          <w:p w14:paraId="2DC64383" w14:textId="76AEEC1B" w:rsidR="00234125" w:rsidRPr="00CB4438" w:rsidRDefault="00234125" w:rsidP="009B0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2</w:t>
            </w:r>
          </w:p>
        </w:tc>
        <w:tc>
          <w:tcPr>
            <w:tcW w:w="1866" w:type="pct"/>
            <w:vAlign w:val="center"/>
          </w:tcPr>
          <w:p w14:paraId="2A18B31C" w14:textId="24D5E660" w:rsidR="00234125" w:rsidRPr="00CB4438" w:rsidRDefault="00234125" w:rsidP="009B0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lling (55), Firmness (52), Tenderness (50), Lumps/Bumps (49), Bruising (47), Pain (41), Redness (37), Discoloration (21)</w:t>
            </w:r>
          </w:p>
        </w:tc>
        <w:tc>
          <w:tcPr>
            <w:tcW w:w="646" w:type="pct"/>
            <w:vAlign w:val="center"/>
          </w:tcPr>
          <w:p w14:paraId="109C0DB2" w14:textId="714D2852" w:rsidR="00234125" w:rsidRPr="00CB4438" w:rsidRDefault="00234125" w:rsidP="009B06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A21795" w:rsidRPr="00CB4438" w14:paraId="2963B588" w14:textId="77777777" w:rsidTr="00C60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  <w:vAlign w:val="center"/>
          </w:tcPr>
          <w:p w14:paraId="76A18937" w14:textId="168CE5EB" w:rsidR="00234125" w:rsidRPr="00CB4438" w:rsidRDefault="00234125" w:rsidP="00057C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IKOLIS et al. (2021)</w:t>
            </w:r>
          </w:p>
        </w:tc>
        <w:tc>
          <w:tcPr>
            <w:tcW w:w="406" w:type="pct"/>
          </w:tcPr>
          <w:p w14:paraId="17DF080E" w14:textId="5D7FE440" w:rsidR="00234125" w:rsidRPr="00CB4438" w:rsidRDefault="00BF49C2" w:rsidP="00057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solabial folds</w:t>
            </w:r>
          </w:p>
        </w:tc>
        <w:tc>
          <w:tcPr>
            <w:tcW w:w="236" w:type="pct"/>
            <w:vAlign w:val="center"/>
          </w:tcPr>
          <w:p w14:paraId="2E1A0236" w14:textId="2DA46C64" w:rsidR="00234125" w:rsidRPr="00CB4438" w:rsidRDefault="00234125" w:rsidP="00057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10</w:t>
            </w:r>
          </w:p>
        </w:tc>
        <w:tc>
          <w:tcPr>
            <w:tcW w:w="281" w:type="pct"/>
            <w:vAlign w:val="center"/>
          </w:tcPr>
          <w:p w14:paraId="36D39594" w14:textId="109EE182" w:rsidR="00234125" w:rsidRPr="00CB4438" w:rsidRDefault="00234125" w:rsidP="00057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-72</w:t>
            </w:r>
          </w:p>
        </w:tc>
        <w:tc>
          <w:tcPr>
            <w:tcW w:w="443" w:type="pct"/>
            <w:vAlign w:val="center"/>
          </w:tcPr>
          <w:p w14:paraId="6E1E1EF0" w14:textId="363595E3" w:rsidR="00234125" w:rsidRPr="00CB4438" w:rsidRDefault="00234125" w:rsidP="00057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pct"/>
            <w:vAlign w:val="center"/>
          </w:tcPr>
          <w:p w14:paraId="1495C4AB" w14:textId="40C3FDE1" w:rsidR="00234125" w:rsidRPr="00CB4438" w:rsidRDefault="00234125" w:rsidP="00057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866" w:type="pct"/>
            <w:vAlign w:val="center"/>
          </w:tcPr>
          <w:p w14:paraId="50A681C0" w14:textId="6D41FC58" w:rsidR="00234125" w:rsidRPr="00CB4438" w:rsidRDefault="00234125" w:rsidP="00057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cchymosis (3), Edema (4), Erythema (3), Pain (5), Pruritus (2), Bumpiness (4), Discoloration (2), Headache (1)</w:t>
            </w:r>
          </w:p>
        </w:tc>
        <w:tc>
          <w:tcPr>
            <w:tcW w:w="646" w:type="pct"/>
            <w:vAlign w:val="center"/>
          </w:tcPr>
          <w:p w14:paraId="1ECC9458" w14:textId="3F89FDA0" w:rsidR="00234125" w:rsidRPr="00CB4438" w:rsidRDefault="00234125" w:rsidP="00057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ontaneous resolution</w:t>
            </w:r>
          </w:p>
        </w:tc>
      </w:tr>
      <w:tr w:rsidR="00377023" w:rsidRPr="00CB4438" w14:paraId="2F00E4CA" w14:textId="77777777" w:rsidTr="00C60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  <w:vAlign w:val="center"/>
          </w:tcPr>
          <w:p w14:paraId="6E7D93D7" w14:textId="231CDBAE" w:rsidR="00234125" w:rsidRPr="00CB4438" w:rsidRDefault="00234125" w:rsidP="00057C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LTON et al. (2022)</w:t>
            </w:r>
          </w:p>
        </w:tc>
        <w:tc>
          <w:tcPr>
            <w:tcW w:w="406" w:type="pct"/>
          </w:tcPr>
          <w:p w14:paraId="41CFDDFE" w14:textId="20E2586D" w:rsidR="00234125" w:rsidRPr="00CB4438" w:rsidRDefault="000D085E" w:rsidP="00057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ps</w:t>
            </w:r>
          </w:p>
        </w:tc>
        <w:tc>
          <w:tcPr>
            <w:tcW w:w="236" w:type="pct"/>
            <w:vAlign w:val="center"/>
          </w:tcPr>
          <w:p w14:paraId="629D8FA5" w14:textId="53ECE311" w:rsidR="00234125" w:rsidRPr="00CB4438" w:rsidRDefault="00234125" w:rsidP="00057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40</w:t>
            </w:r>
          </w:p>
        </w:tc>
        <w:tc>
          <w:tcPr>
            <w:tcW w:w="281" w:type="pct"/>
            <w:vAlign w:val="center"/>
          </w:tcPr>
          <w:p w14:paraId="519CA68D" w14:textId="034D752F" w:rsidR="00234125" w:rsidRPr="00CB4438" w:rsidRDefault="00234125" w:rsidP="00057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-65</w:t>
            </w:r>
          </w:p>
        </w:tc>
        <w:tc>
          <w:tcPr>
            <w:tcW w:w="443" w:type="pct"/>
            <w:vAlign w:val="center"/>
          </w:tcPr>
          <w:p w14:paraId="01AE4180" w14:textId="4D953E20" w:rsidR="00234125" w:rsidRPr="00CB4438" w:rsidRDefault="00234125" w:rsidP="00057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487" w:type="pct"/>
            <w:vAlign w:val="center"/>
          </w:tcPr>
          <w:p w14:paraId="1513698D" w14:textId="717D385A" w:rsidR="00234125" w:rsidRPr="00CB4438" w:rsidRDefault="00234125" w:rsidP="00057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3</w:t>
            </w:r>
          </w:p>
        </w:tc>
        <w:tc>
          <w:tcPr>
            <w:tcW w:w="1866" w:type="pct"/>
            <w:vAlign w:val="center"/>
          </w:tcPr>
          <w:p w14:paraId="24C4F37C" w14:textId="5727DD0C" w:rsidR="00234125" w:rsidRPr="00CB4438" w:rsidRDefault="00234125" w:rsidP="00057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dema/Swelling (39), Erythema (22), Bruising (35), Pain/Tenderness (31), Pruritus (6)</w:t>
            </w:r>
          </w:p>
        </w:tc>
        <w:tc>
          <w:tcPr>
            <w:tcW w:w="646" w:type="pct"/>
            <w:vAlign w:val="center"/>
          </w:tcPr>
          <w:p w14:paraId="32BD9B70" w14:textId="35BD25E0" w:rsidR="00234125" w:rsidRPr="00CB4438" w:rsidRDefault="00234125" w:rsidP="00057C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A21795" w:rsidRPr="00CB4438" w14:paraId="2BF21486" w14:textId="77777777" w:rsidTr="00C60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  <w:vAlign w:val="center"/>
          </w:tcPr>
          <w:p w14:paraId="35C7E84D" w14:textId="3AB1BCE8" w:rsidR="00234125" w:rsidRPr="00CB4438" w:rsidRDefault="00234125" w:rsidP="00057C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RCUS et al. (2022)</w:t>
            </w:r>
          </w:p>
        </w:tc>
        <w:tc>
          <w:tcPr>
            <w:tcW w:w="406" w:type="pct"/>
          </w:tcPr>
          <w:p w14:paraId="4A237902" w14:textId="1FA9472E" w:rsidR="00234125" w:rsidRPr="00CB4438" w:rsidRDefault="00AE2A7B" w:rsidP="00057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in</w:t>
            </w:r>
          </w:p>
        </w:tc>
        <w:tc>
          <w:tcPr>
            <w:tcW w:w="236" w:type="pct"/>
            <w:vAlign w:val="center"/>
          </w:tcPr>
          <w:p w14:paraId="5127B268" w14:textId="4784BBBF" w:rsidR="00234125" w:rsidRPr="00CB4438" w:rsidRDefault="00234125" w:rsidP="00057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: 129</w:t>
            </w:r>
          </w:p>
        </w:tc>
        <w:tc>
          <w:tcPr>
            <w:tcW w:w="281" w:type="pct"/>
            <w:vAlign w:val="center"/>
          </w:tcPr>
          <w:p w14:paraId="7AF410DA" w14:textId="72F2DC4B" w:rsidR="00234125" w:rsidRPr="00CB4438" w:rsidRDefault="00234125" w:rsidP="00057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-73</w:t>
            </w:r>
          </w:p>
        </w:tc>
        <w:tc>
          <w:tcPr>
            <w:tcW w:w="443" w:type="pct"/>
            <w:vAlign w:val="center"/>
          </w:tcPr>
          <w:p w14:paraId="00376992" w14:textId="6E60115D" w:rsidR="00234125" w:rsidRPr="00CB4438" w:rsidRDefault="00234125" w:rsidP="00057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487" w:type="pct"/>
            <w:vAlign w:val="center"/>
          </w:tcPr>
          <w:p w14:paraId="68D9A894" w14:textId="403110AB" w:rsidR="00234125" w:rsidRPr="00CB4438" w:rsidRDefault="00234125" w:rsidP="00057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866" w:type="pct"/>
            <w:vAlign w:val="center"/>
          </w:tcPr>
          <w:p w14:paraId="6D7A4629" w14:textId="5A8074B5" w:rsidR="00234125" w:rsidRPr="00CB4438" w:rsidRDefault="00234125" w:rsidP="00057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in (8), Bruising (3), Swelling (3) Erythema (2),</w:t>
            </w:r>
          </w:p>
          <w:p w14:paraId="01252BDC" w14:textId="5B45DD8C" w:rsidR="00234125" w:rsidRPr="00CB4438" w:rsidRDefault="00234125" w:rsidP="00057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morrhage (2), Nodule (2)</w:t>
            </w:r>
          </w:p>
        </w:tc>
        <w:tc>
          <w:tcPr>
            <w:tcW w:w="646" w:type="pct"/>
            <w:vAlign w:val="center"/>
          </w:tcPr>
          <w:p w14:paraId="0A103C9D" w14:textId="50048F10" w:rsidR="00234125" w:rsidRPr="00CB4438" w:rsidRDefault="00234125" w:rsidP="00057C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dule:  hyaluronidase</w:t>
            </w:r>
          </w:p>
        </w:tc>
      </w:tr>
      <w:tr w:rsidR="00377023" w:rsidRPr="00CB4438" w14:paraId="3D772C54" w14:textId="77777777" w:rsidTr="00C60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  <w:vAlign w:val="center"/>
          </w:tcPr>
          <w:p w14:paraId="62953FE1" w14:textId="05C2A257" w:rsidR="00234125" w:rsidRPr="00CB4438" w:rsidRDefault="00234125" w:rsidP="001754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VID et al. (2023)</w:t>
            </w:r>
          </w:p>
        </w:tc>
        <w:tc>
          <w:tcPr>
            <w:tcW w:w="406" w:type="pct"/>
          </w:tcPr>
          <w:p w14:paraId="47282EB4" w14:textId="5304F9CD" w:rsidR="00234125" w:rsidRPr="00CB4438" w:rsidRDefault="00CC57E1" w:rsidP="0017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ps, marionette lines and nasolabial folds</w:t>
            </w:r>
          </w:p>
        </w:tc>
        <w:tc>
          <w:tcPr>
            <w:tcW w:w="236" w:type="pct"/>
            <w:vAlign w:val="center"/>
          </w:tcPr>
          <w:p w14:paraId="16DA869A" w14:textId="74DFC226" w:rsidR="00234125" w:rsidRPr="00CB4438" w:rsidRDefault="00234125" w:rsidP="0017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144</w:t>
            </w:r>
          </w:p>
          <w:p w14:paraId="12C08C8F" w14:textId="586A6EC0" w:rsidR="00234125" w:rsidRPr="00CB4438" w:rsidRDefault="00234125" w:rsidP="0017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: 9</w:t>
            </w:r>
          </w:p>
        </w:tc>
        <w:tc>
          <w:tcPr>
            <w:tcW w:w="281" w:type="pct"/>
            <w:vAlign w:val="center"/>
          </w:tcPr>
          <w:p w14:paraId="7FDCFA0D" w14:textId="0627AD6C" w:rsidR="00234125" w:rsidRPr="00CB4438" w:rsidRDefault="00234125" w:rsidP="0017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-77</w:t>
            </w:r>
          </w:p>
        </w:tc>
        <w:tc>
          <w:tcPr>
            <w:tcW w:w="443" w:type="pct"/>
            <w:vAlign w:val="center"/>
          </w:tcPr>
          <w:p w14:paraId="5B71B616" w14:textId="3B34AA67" w:rsidR="00234125" w:rsidRPr="00CB4438" w:rsidRDefault="00234125" w:rsidP="0017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</w:t>
            </w:r>
          </w:p>
        </w:tc>
        <w:tc>
          <w:tcPr>
            <w:tcW w:w="487" w:type="pct"/>
            <w:vAlign w:val="center"/>
          </w:tcPr>
          <w:p w14:paraId="34636374" w14:textId="6897D68F" w:rsidR="00234125" w:rsidRPr="00CB4438" w:rsidRDefault="00234125" w:rsidP="0017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7</w:t>
            </w:r>
          </w:p>
        </w:tc>
        <w:tc>
          <w:tcPr>
            <w:tcW w:w="1866" w:type="pct"/>
            <w:vAlign w:val="center"/>
          </w:tcPr>
          <w:p w14:paraId="63EB1D79" w14:textId="218A988C" w:rsidR="00234125" w:rsidRPr="00CB4438" w:rsidRDefault="00234125" w:rsidP="0017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dema (53), Hematoma (37), Erythema (15), Irregularities At Palpation (26), Pain (26)</w:t>
            </w:r>
          </w:p>
        </w:tc>
        <w:tc>
          <w:tcPr>
            <w:tcW w:w="646" w:type="pct"/>
            <w:vAlign w:val="center"/>
          </w:tcPr>
          <w:p w14:paraId="4DD69DF9" w14:textId="7600B776" w:rsidR="00234125" w:rsidRPr="00CB4438" w:rsidRDefault="00234125" w:rsidP="00175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A21795" w:rsidRPr="00CB4438" w14:paraId="69A14809" w14:textId="77777777" w:rsidTr="00C60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  <w:vAlign w:val="center"/>
          </w:tcPr>
          <w:p w14:paraId="2FF8D791" w14:textId="76C478B8" w:rsidR="00234125" w:rsidRPr="00CB4438" w:rsidRDefault="00234125" w:rsidP="0017541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HLINGER-DAVID et al. (2023)</w:t>
            </w:r>
          </w:p>
        </w:tc>
        <w:tc>
          <w:tcPr>
            <w:tcW w:w="406" w:type="pct"/>
          </w:tcPr>
          <w:p w14:paraId="05056390" w14:textId="731468C4" w:rsidR="00234125" w:rsidRPr="00CB4438" w:rsidRDefault="000F799E" w:rsidP="0017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ps/ perioral area</w:t>
            </w:r>
          </w:p>
        </w:tc>
        <w:tc>
          <w:tcPr>
            <w:tcW w:w="236" w:type="pct"/>
            <w:vAlign w:val="center"/>
          </w:tcPr>
          <w:p w14:paraId="1A0170D2" w14:textId="5EFF58FA" w:rsidR="00234125" w:rsidRPr="00CB4438" w:rsidRDefault="00234125" w:rsidP="0017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93</w:t>
            </w:r>
          </w:p>
          <w:p w14:paraId="787292AA" w14:textId="4451FAA3" w:rsidR="00234125" w:rsidRPr="00CB4438" w:rsidRDefault="00234125" w:rsidP="0017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: 7</w:t>
            </w:r>
          </w:p>
        </w:tc>
        <w:tc>
          <w:tcPr>
            <w:tcW w:w="281" w:type="pct"/>
            <w:vAlign w:val="center"/>
          </w:tcPr>
          <w:p w14:paraId="5E717E6A" w14:textId="033EED30" w:rsidR="00234125" w:rsidRPr="00CB4438" w:rsidRDefault="00234125" w:rsidP="0017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-36</w:t>
            </w:r>
          </w:p>
        </w:tc>
        <w:tc>
          <w:tcPr>
            <w:tcW w:w="443" w:type="pct"/>
            <w:vAlign w:val="center"/>
          </w:tcPr>
          <w:p w14:paraId="430B8FAF" w14:textId="2DE838B8" w:rsidR="00234125" w:rsidRPr="00CB4438" w:rsidRDefault="00234125" w:rsidP="0017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487" w:type="pct"/>
            <w:vAlign w:val="center"/>
          </w:tcPr>
          <w:p w14:paraId="2D940AFC" w14:textId="321C1430" w:rsidR="00234125" w:rsidRPr="00CB4438" w:rsidRDefault="00234125" w:rsidP="0017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  <w:tc>
          <w:tcPr>
            <w:tcW w:w="1866" w:type="pct"/>
            <w:vAlign w:val="center"/>
          </w:tcPr>
          <w:p w14:paraId="23763A4B" w14:textId="0B046B70" w:rsidR="00234125" w:rsidRPr="00CB4438" w:rsidRDefault="00234125" w:rsidP="0017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lling (23), Hematoma (18), Pain (12), Irregularities At Palpation (11), Erythema (5), Nodules (5), Tingling Sensation (5), Induration (2)</w:t>
            </w:r>
          </w:p>
        </w:tc>
        <w:tc>
          <w:tcPr>
            <w:tcW w:w="646" w:type="pct"/>
            <w:vAlign w:val="center"/>
          </w:tcPr>
          <w:p w14:paraId="09A7136F" w14:textId="03CF2299" w:rsidR="00234125" w:rsidRPr="00CB4438" w:rsidRDefault="00234125" w:rsidP="00175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ontaneous resolution</w:t>
            </w:r>
          </w:p>
        </w:tc>
      </w:tr>
      <w:tr w:rsidR="00377023" w:rsidRPr="00CB4438" w14:paraId="38790BF3" w14:textId="77777777" w:rsidTr="00C60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</w:tcPr>
          <w:p w14:paraId="5929B171" w14:textId="22AFD1F3" w:rsidR="00234125" w:rsidRPr="00CB4438" w:rsidRDefault="00234125" w:rsidP="003F6E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NG et al. (2023)</w:t>
            </w:r>
          </w:p>
        </w:tc>
        <w:tc>
          <w:tcPr>
            <w:tcW w:w="406" w:type="pct"/>
          </w:tcPr>
          <w:p w14:paraId="670EA523" w14:textId="23F2DE79" w:rsidR="00234125" w:rsidRPr="00CB4438" w:rsidRDefault="00584797" w:rsidP="003F6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solabial folds</w:t>
            </w:r>
          </w:p>
        </w:tc>
        <w:tc>
          <w:tcPr>
            <w:tcW w:w="236" w:type="pct"/>
          </w:tcPr>
          <w:p w14:paraId="4E160CA0" w14:textId="7F5B27B1" w:rsidR="00234125" w:rsidRPr="00CB4438" w:rsidRDefault="00234125" w:rsidP="003F6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40</w:t>
            </w:r>
          </w:p>
          <w:p w14:paraId="2F8925A0" w14:textId="77777777" w:rsidR="00234125" w:rsidRPr="00CB4438" w:rsidRDefault="00234125" w:rsidP="003F6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</w:tcPr>
          <w:p w14:paraId="3B754258" w14:textId="3EEF3C8D" w:rsidR="00234125" w:rsidRPr="00CB4438" w:rsidRDefault="00234125" w:rsidP="003F6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-54</w:t>
            </w:r>
          </w:p>
        </w:tc>
        <w:tc>
          <w:tcPr>
            <w:tcW w:w="443" w:type="pct"/>
          </w:tcPr>
          <w:p w14:paraId="1C7EEDEE" w14:textId="7AF2D2AC" w:rsidR="00234125" w:rsidRPr="00CB4438" w:rsidRDefault="00234125" w:rsidP="003F6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487" w:type="pct"/>
          </w:tcPr>
          <w:p w14:paraId="4C7A93A2" w14:textId="50890E70" w:rsidR="00234125" w:rsidRPr="00CB4438" w:rsidRDefault="00234125" w:rsidP="003F6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1866" w:type="pct"/>
          </w:tcPr>
          <w:p w14:paraId="157E9555" w14:textId="131B5245" w:rsidR="00234125" w:rsidRPr="00CB4438" w:rsidRDefault="00234125" w:rsidP="003F6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lling (7), Erythema (1), Numb (2), Sore (5), Ecchymosis (1), Foreign Body Sensation (7), Firmness (21), Hyperpigmentation (2)</w:t>
            </w:r>
          </w:p>
        </w:tc>
        <w:tc>
          <w:tcPr>
            <w:tcW w:w="646" w:type="pct"/>
          </w:tcPr>
          <w:p w14:paraId="34338B70" w14:textId="39D70E36" w:rsidR="00234125" w:rsidRPr="00CB4438" w:rsidRDefault="00234125" w:rsidP="003F6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A21795" w:rsidRPr="00CB4438" w14:paraId="200DDED0" w14:textId="77777777" w:rsidTr="00C60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  <w:vAlign w:val="center"/>
          </w:tcPr>
          <w:p w14:paraId="1D2BC8EA" w14:textId="497DBAC8" w:rsidR="00234125" w:rsidRPr="00CB4438" w:rsidRDefault="00234125" w:rsidP="003F6E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CE et al. (202</w:t>
            </w:r>
            <w:r w:rsidR="006D6C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06" w:type="pct"/>
          </w:tcPr>
          <w:p w14:paraId="764BF09B" w14:textId="68C954B1" w:rsidR="00234125" w:rsidRPr="00CB4438" w:rsidRDefault="00584797" w:rsidP="003F6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ps</w:t>
            </w:r>
          </w:p>
        </w:tc>
        <w:tc>
          <w:tcPr>
            <w:tcW w:w="236" w:type="pct"/>
            <w:vAlign w:val="center"/>
          </w:tcPr>
          <w:p w14:paraId="33C76BBC" w14:textId="69D39D71" w:rsidR="00234125" w:rsidRPr="00CB4438" w:rsidRDefault="00234125" w:rsidP="003F6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: 22</w:t>
            </w:r>
          </w:p>
        </w:tc>
        <w:tc>
          <w:tcPr>
            <w:tcW w:w="281" w:type="pct"/>
            <w:vAlign w:val="center"/>
          </w:tcPr>
          <w:p w14:paraId="047CE404" w14:textId="670C4AA4" w:rsidR="00234125" w:rsidRPr="00CB4438" w:rsidRDefault="00234125" w:rsidP="003F6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-34</w:t>
            </w:r>
          </w:p>
        </w:tc>
        <w:tc>
          <w:tcPr>
            <w:tcW w:w="443" w:type="pct"/>
            <w:vAlign w:val="center"/>
          </w:tcPr>
          <w:p w14:paraId="46442354" w14:textId="5D9854CF" w:rsidR="00234125" w:rsidRPr="00CB4438" w:rsidRDefault="00234125" w:rsidP="003F6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87" w:type="pct"/>
            <w:vAlign w:val="center"/>
          </w:tcPr>
          <w:p w14:paraId="3F0C17FF" w14:textId="37FA843B" w:rsidR="00234125" w:rsidRPr="00CB4438" w:rsidRDefault="00234125" w:rsidP="003F6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66" w:type="pct"/>
            <w:vAlign w:val="center"/>
          </w:tcPr>
          <w:p w14:paraId="4E015A3E" w14:textId="396C797C" w:rsidR="00234125" w:rsidRPr="00CB4438" w:rsidRDefault="00234125" w:rsidP="003F6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cchymosis (2), Hematoma (1)</w:t>
            </w:r>
          </w:p>
        </w:tc>
        <w:tc>
          <w:tcPr>
            <w:tcW w:w="646" w:type="pct"/>
            <w:vAlign w:val="center"/>
          </w:tcPr>
          <w:p w14:paraId="24EFD6BD" w14:textId="055B7CEF" w:rsidR="00234125" w:rsidRPr="00CB4438" w:rsidRDefault="00234125" w:rsidP="003F6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377023" w:rsidRPr="00CB4438" w14:paraId="6E3593F4" w14:textId="77777777" w:rsidTr="00C60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</w:tcPr>
          <w:p w14:paraId="5C7A350A" w14:textId="78BCF29F" w:rsidR="00234125" w:rsidRPr="00CB4438" w:rsidRDefault="00234125" w:rsidP="00216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 et al. (2023a)</w:t>
            </w:r>
          </w:p>
        </w:tc>
        <w:tc>
          <w:tcPr>
            <w:tcW w:w="406" w:type="pct"/>
          </w:tcPr>
          <w:p w14:paraId="61C65320" w14:textId="507FD319" w:rsidR="00234125" w:rsidRPr="00CB4438" w:rsidRDefault="00BC1E34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solabial folds</w:t>
            </w:r>
          </w:p>
        </w:tc>
        <w:tc>
          <w:tcPr>
            <w:tcW w:w="236" w:type="pct"/>
          </w:tcPr>
          <w:p w14:paraId="5751ACFA" w14:textId="58C6E830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: 95</w:t>
            </w:r>
          </w:p>
        </w:tc>
        <w:tc>
          <w:tcPr>
            <w:tcW w:w="281" w:type="pct"/>
          </w:tcPr>
          <w:p w14:paraId="7365E5AF" w14:textId="01D9FCBC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65</w:t>
            </w:r>
          </w:p>
        </w:tc>
        <w:tc>
          <w:tcPr>
            <w:tcW w:w="443" w:type="pct"/>
          </w:tcPr>
          <w:p w14:paraId="272955E0" w14:textId="22C16F12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487" w:type="pct"/>
          </w:tcPr>
          <w:p w14:paraId="77D02A0B" w14:textId="71CED6E9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866" w:type="pct"/>
          </w:tcPr>
          <w:p w14:paraId="07E9E6A1" w14:textId="132E647A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ythema (5), Lumps (2), Pigmentation (2), Swelling (8)</w:t>
            </w:r>
          </w:p>
        </w:tc>
        <w:tc>
          <w:tcPr>
            <w:tcW w:w="646" w:type="pct"/>
          </w:tcPr>
          <w:p w14:paraId="33416111" w14:textId="50E947AF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A21795" w:rsidRPr="00CB4438" w14:paraId="35B1E912" w14:textId="77777777" w:rsidTr="00C60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  <w:vAlign w:val="center"/>
          </w:tcPr>
          <w:p w14:paraId="09352331" w14:textId="03B4ABAF" w:rsidR="00234125" w:rsidRPr="00CB4438" w:rsidRDefault="00234125" w:rsidP="00216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 et al. (2023b)</w:t>
            </w:r>
          </w:p>
        </w:tc>
        <w:tc>
          <w:tcPr>
            <w:tcW w:w="406" w:type="pct"/>
          </w:tcPr>
          <w:p w14:paraId="65DE2DEC" w14:textId="1EA5AEFF" w:rsidR="00234125" w:rsidRPr="00CB4438" w:rsidRDefault="00BC1E34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solabial folds</w:t>
            </w:r>
          </w:p>
        </w:tc>
        <w:tc>
          <w:tcPr>
            <w:tcW w:w="236" w:type="pct"/>
            <w:vAlign w:val="center"/>
          </w:tcPr>
          <w:p w14:paraId="0F950393" w14:textId="2108B395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196</w:t>
            </w:r>
          </w:p>
          <w:p w14:paraId="5693BE4E" w14:textId="62B6DFBD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: 9</w:t>
            </w:r>
          </w:p>
        </w:tc>
        <w:tc>
          <w:tcPr>
            <w:tcW w:w="281" w:type="pct"/>
            <w:vAlign w:val="center"/>
          </w:tcPr>
          <w:p w14:paraId="7CF89651" w14:textId="1CB23E7D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443" w:type="pct"/>
            <w:vAlign w:val="center"/>
          </w:tcPr>
          <w:p w14:paraId="67AB956A" w14:textId="7D13F94E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</w:t>
            </w:r>
          </w:p>
        </w:tc>
        <w:tc>
          <w:tcPr>
            <w:tcW w:w="487" w:type="pct"/>
            <w:vAlign w:val="center"/>
          </w:tcPr>
          <w:p w14:paraId="3C8FE43E" w14:textId="3B566225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866" w:type="pct"/>
            <w:vAlign w:val="center"/>
          </w:tcPr>
          <w:p w14:paraId="7733E51A" w14:textId="1DDC84D6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dule (31), Bruising (27), Pruritus (3), Rash (1), Device Dislocation (2)</w:t>
            </w:r>
          </w:p>
        </w:tc>
        <w:tc>
          <w:tcPr>
            <w:tcW w:w="646" w:type="pct"/>
            <w:vAlign w:val="center"/>
          </w:tcPr>
          <w:p w14:paraId="1CE91AB2" w14:textId="1C94B7DF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377023" w:rsidRPr="00CB4438" w14:paraId="045B25FB" w14:textId="77777777" w:rsidTr="00C60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</w:tcPr>
          <w:p w14:paraId="30E7C9FF" w14:textId="754DC97D" w:rsidR="00234125" w:rsidRPr="00CB4438" w:rsidRDefault="00234125" w:rsidP="00216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IE et al. (2023)</w:t>
            </w:r>
          </w:p>
        </w:tc>
        <w:tc>
          <w:tcPr>
            <w:tcW w:w="406" w:type="pct"/>
          </w:tcPr>
          <w:p w14:paraId="1DFE407C" w14:textId="5FC85F5F" w:rsidR="00234125" w:rsidRPr="00CB4438" w:rsidRDefault="003F1B73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solabial folds</w:t>
            </w:r>
          </w:p>
        </w:tc>
        <w:tc>
          <w:tcPr>
            <w:tcW w:w="236" w:type="pct"/>
            <w:vAlign w:val="center"/>
          </w:tcPr>
          <w:p w14:paraId="4437A5A3" w14:textId="7F489161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188</w:t>
            </w:r>
          </w:p>
          <w:p w14:paraId="473D084A" w14:textId="25DA4757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: 18</w:t>
            </w:r>
          </w:p>
        </w:tc>
        <w:tc>
          <w:tcPr>
            <w:tcW w:w="281" w:type="pct"/>
            <w:vAlign w:val="center"/>
          </w:tcPr>
          <w:p w14:paraId="0B73D1C2" w14:textId="41EFA860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443" w:type="pct"/>
            <w:vAlign w:val="center"/>
          </w:tcPr>
          <w:p w14:paraId="7542AEE7" w14:textId="221B4790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487" w:type="pct"/>
            <w:vAlign w:val="center"/>
          </w:tcPr>
          <w:p w14:paraId="1A3CD34C" w14:textId="0B952D3E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866" w:type="pct"/>
            <w:vAlign w:val="center"/>
          </w:tcPr>
          <w:p w14:paraId="2A82DC5C" w14:textId="5E3967F7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uising (1), Abscess (1), Nasal Pruritus (1), Erythema (1), Therapeutic Embolization (1)</w:t>
            </w:r>
          </w:p>
        </w:tc>
        <w:tc>
          <w:tcPr>
            <w:tcW w:w="646" w:type="pct"/>
            <w:vAlign w:val="center"/>
          </w:tcPr>
          <w:p w14:paraId="794C6F6A" w14:textId="028D72E2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A21795" w:rsidRPr="006D6C65" w14:paraId="28A61BA3" w14:textId="77777777" w:rsidTr="00C60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  <w:vAlign w:val="center"/>
          </w:tcPr>
          <w:p w14:paraId="35B660C6" w14:textId="5C269592" w:rsidR="00234125" w:rsidRPr="00CB4438" w:rsidRDefault="00234125" w:rsidP="00216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IMOHAMMADI et al. (2024)</w:t>
            </w:r>
          </w:p>
        </w:tc>
        <w:tc>
          <w:tcPr>
            <w:tcW w:w="406" w:type="pct"/>
          </w:tcPr>
          <w:p w14:paraId="7EE34399" w14:textId="3781F0AF" w:rsidR="00234125" w:rsidRPr="00CB4438" w:rsidRDefault="003F1B73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solabial folds</w:t>
            </w:r>
          </w:p>
        </w:tc>
        <w:tc>
          <w:tcPr>
            <w:tcW w:w="236" w:type="pct"/>
            <w:vAlign w:val="center"/>
          </w:tcPr>
          <w:p w14:paraId="4F44EBEA" w14:textId="5A07F8DE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48</w:t>
            </w:r>
          </w:p>
          <w:p w14:paraId="30AB6F10" w14:textId="77777777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1" w:type="pct"/>
            <w:vAlign w:val="center"/>
          </w:tcPr>
          <w:p w14:paraId="3BD07834" w14:textId="221B53BD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-64</w:t>
            </w:r>
          </w:p>
        </w:tc>
        <w:tc>
          <w:tcPr>
            <w:tcW w:w="443" w:type="pct"/>
            <w:vAlign w:val="center"/>
          </w:tcPr>
          <w:p w14:paraId="47A02FFE" w14:textId="0D684A70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487" w:type="pct"/>
            <w:vAlign w:val="center"/>
          </w:tcPr>
          <w:p w14:paraId="675DF997" w14:textId="32E11C19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0</w:t>
            </w:r>
          </w:p>
        </w:tc>
        <w:tc>
          <w:tcPr>
            <w:tcW w:w="1866" w:type="pct"/>
            <w:vAlign w:val="center"/>
          </w:tcPr>
          <w:p w14:paraId="1B3CF94A" w14:textId="76FE0C7C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lling/Edema (152), Bruising (116), Tenderness (125), Redness (111), Pain (72), Pruritus (27), Mild Implant-Site Mass (7)</w:t>
            </w:r>
          </w:p>
        </w:tc>
        <w:tc>
          <w:tcPr>
            <w:tcW w:w="646" w:type="pct"/>
            <w:vAlign w:val="center"/>
          </w:tcPr>
          <w:p w14:paraId="0D3440C9" w14:textId="675B9DB9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plant-site mass: hyaluronidase or spontaneous resolution</w:t>
            </w:r>
          </w:p>
        </w:tc>
      </w:tr>
      <w:tr w:rsidR="00377023" w:rsidRPr="00CB4438" w14:paraId="4D766460" w14:textId="77777777" w:rsidTr="00C60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  <w:vAlign w:val="center"/>
          </w:tcPr>
          <w:p w14:paraId="6B6442BA" w14:textId="676A7EA6" w:rsidR="00234125" w:rsidRPr="00CB4438" w:rsidRDefault="00234125" w:rsidP="00216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O et al. (2024)</w:t>
            </w:r>
          </w:p>
        </w:tc>
        <w:tc>
          <w:tcPr>
            <w:tcW w:w="406" w:type="pct"/>
          </w:tcPr>
          <w:p w14:paraId="5F1C9915" w14:textId="1BC40470" w:rsidR="00234125" w:rsidRPr="00CB4438" w:rsidRDefault="00DB3C6C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in</w:t>
            </w:r>
          </w:p>
        </w:tc>
        <w:tc>
          <w:tcPr>
            <w:tcW w:w="236" w:type="pct"/>
            <w:vAlign w:val="center"/>
          </w:tcPr>
          <w:p w14:paraId="7B8988C2" w14:textId="5963A778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21</w:t>
            </w:r>
          </w:p>
          <w:p w14:paraId="0060C180" w14:textId="66506E3D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: 4</w:t>
            </w:r>
          </w:p>
        </w:tc>
        <w:tc>
          <w:tcPr>
            <w:tcW w:w="281" w:type="pct"/>
            <w:vAlign w:val="center"/>
          </w:tcPr>
          <w:p w14:paraId="1AEBFC95" w14:textId="36A20C6D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443" w:type="pct"/>
            <w:vAlign w:val="center"/>
          </w:tcPr>
          <w:p w14:paraId="6A4592A1" w14:textId="01C38B84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487" w:type="pct"/>
            <w:vAlign w:val="center"/>
          </w:tcPr>
          <w:p w14:paraId="0A17230D" w14:textId="45CBF93B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1866" w:type="pct"/>
            <w:vAlign w:val="center"/>
          </w:tcPr>
          <w:p w14:paraId="34A8672A" w14:textId="78BD617E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in (16), Itchiness (1), Lumps (10), Redness (9), Bruising (5)</w:t>
            </w:r>
          </w:p>
        </w:tc>
        <w:tc>
          <w:tcPr>
            <w:tcW w:w="646" w:type="pct"/>
            <w:vAlign w:val="center"/>
          </w:tcPr>
          <w:p w14:paraId="3B8A8E00" w14:textId="548ADBFE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A21795" w:rsidRPr="00CB4438" w14:paraId="3CA0E4CB" w14:textId="77777777" w:rsidTr="00C60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  <w:vAlign w:val="center"/>
          </w:tcPr>
          <w:p w14:paraId="2DD406CE" w14:textId="2C9E8661" w:rsidR="00234125" w:rsidRPr="00CB4438" w:rsidRDefault="00234125" w:rsidP="00216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LHERITIER et al. (2024)</w:t>
            </w:r>
          </w:p>
        </w:tc>
        <w:tc>
          <w:tcPr>
            <w:tcW w:w="406" w:type="pct"/>
          </w:tcPr>
          <w:p w14:paraId="705A9AB7" w14:textId="1E2BA901" w:rsidR="00234125" w:rsidRPr="00CB4438" w:rsidRDefault="00503D92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solabial folds</w:t>
            </w:r>
          </w:p>
        </w:tc>
        <w:tc>
          <w:tcPr>
            <w:tcW w:w="236" w:type="pct"/>
            <w:vAlign w:val="center"/>
          </w:tcPr>
          <w:p w14:paraId="5896119A" w14:textId="42A2887A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38</w:t>
            </w:r>
          </w:p>
          <w:p w14:paraId="3A15D943" w14:textId="102E1D09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: 7</w:t>
            </w:r>
          </w:p>
        </w:tc>
        <w:tc>
          <w:tcPr>
            <w:tcW w:w="281" w:type="pct"/>
            <w:vAlign w:val="center"/>
          </w:tcPr>
          <w:p w14:paraId="733CC3AB" w14:textId="541C9ED0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-70</w:t>
            </w:r>
          </w:p>
        </w:tc>
        <w:tc>
          <w:tcPr>
            <w:tcW w:w="443" w:type="pct"/>
            <w:vAlign w:val="center"/>
          </w:tcPr>
          <w:p w14:paraId="7D2B5946" w14:textId="69056268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487" w:type="pct"/>
            <w:vAlign w:val="center"/>
          </w:tcPr>
          <w:p w14:paraId="030CD0D6" w14:textId="0E9D2F9D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2</w:t>
            </w:r>
          </w:p>
        </w:tc>
        <w:tc>
          <w:tcPr>
            <w:tcW w:w="1866" w:type="pct"/>
            <w:vAlign w:val="center"/>
          </w:tcPr>
          <w:p w14:paraId="1DB465B4" w14:textId="2A1FB52A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dness (65), Lumps/Bumps (45), Induration/ Firmness (32)</w:t>
            </w:r>
          </w:p>
        </w:tc>
        <w:tc>
          <w:tcPr>
            <w:tcW w:w="646" w:type="pct"/>
            <w:vAlign w:val="center"/>
          </w:tcPr>
          <w:p w14:paraId="2CAE7A91" w14:textId="6D503447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377023" w:rsidRPr="00CB4438" w14:paraId="50BC6827" w14:textId="77777777" w:rsidTr="00C60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  <w:vAlign w:val="center"/>
          </w:tcPr>
          <w:p w14:paraId="66855E49" w14:textId="1FE23BE1" w:rsidR="00234125" w:rsidRPr="00CB4438" w:rsidRDefault="00234125" w:rsidP="00216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</w:t>
            </w: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(2024)</w:t>
            </w:r>
          </w:p>
        </w:tc>
        <w:tc>
          <w:tcPr>
            <w:tcW w:w="406" w:type="pct"/>
          </w:tcPr>
          <w:p w14:paraId="2095EFC3" w14:textId="1322A9CA" w:rsidR="00234125" w:rsidRPr="00CB4438" w:rsidRDefault="00DB3C6C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in</w:t>
            </w:r>
          </w:p>
        </w:tc>
        <w:tc>
          <w:tcPr>
            <w:tcW w:w="236" w:type="pct"/>
            <w:vAlign w:val="center"/>
          </w:tcPr>
          <w:p w14:paraId="7E661CB3" w14:textId="68911315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131</w:t>
            </w:r>
          </w:p>
          <w:p w14:paraId="257F033E" w14:textId="2E67F5A4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: 19</w:t>
            </w:r>
          </w:p>
        </w:tc>
        <w:tc>
          <w:tcPr>
            <w:tcW w:w="281" w:type="pct"/>
            <w:vAlign w:val="center"/>
          </w:tcPr>
          <w:p w14:paraId="14AC2A82" w14:textId="65475CBB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-55</w:t>
            </w:r>
          </w:p>
        </w:tc>
        <w:tc>
          <w:tcPr>
            <w:tcW w:w="443" w:type="pct"/>
            <w:vAlign w:val="center"/>
          </w:tcPr>
          <w:p w14:paraId="2BE76D8F" w14:textId="7DBD6F0F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</w:t>
            </w:r>
          </w:p>
        </w:tc>
        <w:tc>
          <w:tcPr>
            <w:tcW w:w="487" w:type="pct"/>
            <w:vAlign w:val="center"/>
          </w:tcPr>
          <w:p w14:paraId="6862C07E" w14:textId="70D8405C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6</w:t>
            </w:r>
          </w:p>
        </w:tc>
        <w:tc>
          <w:tcPr>
            <w:tcW w:w="1866" w:type="pct"/>
            <w:vAlign w:val="center"/>
          </w:tcPr>
          <w:p w14:paraId="2F7F8ECC" w14:textId="3E26FDEB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nderness to touch (41), Redness (39), Nodule (17), Pain (52), Swelling (49), Bruising (27), Itching (11)</w:t>
            </w:r>
          </w:p>
        </w:tc>
        <w:tc>
          <w:tcPr>
            <w:tcW w:w="646" w:type="pct"/>
            <w:vAlign w:val="center"/>
          </w:tcPr>
          <w:p w14:paraId="4B95E699" w14:textId="7BAED5D6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A21795" w:rsidRPr="00CB4438" w14:paraId="2E9443DE" w14:textId="77777777" w:rsidTr="00C60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  <w:vAlign w:val="center"/>
          </w:tcPr>
          <w:p w14:paraId="49B2DAE1" w14:textId="45057288" w:rsidR="00234125" w:rsidRPr="00CB4438" w:rsidRDefault="00234125" w:rsidP="00216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SSI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 et al. (2024)</w:t>
            </w:r>
          </w:p>
        </w:tc>
        <w:tc>
          <w:tcPr>
            <w:tcW w:w="406" w:type="pct"/>
          </w:tcPr>
          <w:p w14:paraId="0B58106D" w14:textId="419A2EF2" w:rsidR="00234125" w:rsidRPr="00CB4438" w:rsidRDefault="002D478C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ps</w:t>
            </w:r>
          </w:p>
        </w:tc>
        <w:tc>
          <w:tcPr>
            <w:tcW w:w="236" w:type="pct"/>
            <w:vAlign w:val="center"/>
          </w:tcPr>
          <w:p w14:paraId="3CB2D9D9" w14:textId="43075516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29</w:t>
            </w:r>
          </w:p>
          <w:p w14:paraId="6D83C0F4" w14:textId="345C3758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: 1</w:t>
            </w:r>
          </w:p>
        </w:tc>
        <w:tc>
          <w:tcPr>
            <w:tcW w:w="281" w:type="pct"/>
            <w:vAlign w:val="center"/>
          </w:tcPr>
          <w:p w14:paraId="728E3AF6" w14:textId="50C3F8D2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443" w:type="pct"/>
            <w:vAlign w:val="center"/>
          </w:tcPr>
          <w:p w14:paraId="5578E5FA" w14:textId="092D5F91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487" w:type="pct"/>
            <w:vAlign w:val="center"/>
          </w:tcPr>
          <w:p w14:paraId="1A1B9658" w14:textId="2CB7F7E6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66" w:type="pct"/>
            <w:vAlign w:val="center"/>
          </w:tcPr>
          <w:p w14:paraId="2F635E60" w14:textId="5B4D5C05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ain (1), Burning (1), Edema (1) </w:t>
            </w:r>
          </w:p>
        </w:tc>
        <w:tc>
          <w:tcPr>
            <w:tcW w:w="646" w:type="pct"/>
            <w:vAlign w:val="center"/>
          </w:tcPr>
          <w:p w14:paraId="12284964" w14:textId="3324E9A8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377023" w:rsidRPr="00CB4438" w14:paraId="45A433DF" w14:textId="77777777" w:rsidTr="00C60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  <w:vAlign w:val="center"/>
          </w:tcPr>
          <w:p w14:paraId="1FF97F3A" w14:textId="6302F802" w:rsidR="00234125" w:rsidRPr="00CB4438" w:rsidRDefault="00234125" w:rsidP="00216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IKOLIS et al. (2024)</w:t>
            </w:r>
          </w:p>
        </w:tc>
        <w:tc>
          <w:tcPr>
            <w:tcW w:w="406" w:type="pct"/>
          </w:tcPr>
          <w:p w14:paraId="5B7D44D3" w14:textId="2407AAA7" w:rsidR="00234125" w:rsidRPr="00CB4438" w:rsidRDefault="003D1619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in</w:t>
            </w:r>
          </w:p>
        </w:tc>
        <w:tc>
          <w:tcPr>
            <w:tcW w:w="236" w:type="pct"/>
            <w:vAlign w:val="center"/>
          </w:tcPr>
          <w:p w14:paraId="6813333D" w14:textId="17F2DFB8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136</w:t>
            </w:r>
          </w:p>
          <w:p w14:paraId="41929E53" w14:textId="43A1AB10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: 4</w:t>
            </w:r>
          </w:p>
        </w:tc>
        <w:tc>
          <w:tcPr>
            <w:tcW w:w="281" w:type="pct"/>
            <w:vAlign w:val="center"/>
          </w:tcPr>
          <w:p w14:paraId="30D0B038" w14:textId="2C2C60FA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443" w:type="pct"/>
            <w:vAlign w:val="center"/>
          </w:tcPr>
          <w:p w14:paraId="5105148E" w14:textId="3D911A55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7</w:t>
            </w:r>
          </w:p>
        </w:tc>
        <w:tc>
          <w:tcPr>
            <w:tcW w:w="487" w:type="pct"/>
            <w:vAlign w:val="center"/>
          </w:tcPr>
          <w:p w14:paraId="4AF27EFA" w14:textId="02ABFB9C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2</w:t>
            </w:r>
          </w:p>
        </w:tc>
        <w:tc>
          <w:tcPr>
            <w:tcW w:w="1866" w:type="pct"/>
            <w:vAlign w:val="center"/>
          </w:tcPr>
          <w:p w14:paraId="53FE0C2B" w14:textId="37ECE60E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nderness (121), Pain (125), Swelling (116), Bruising (97), Redness (80), Itching (76), Nodule (5), Mass (8), Headache (4)</w:t>
            </w:r>
          </w:p>
        </w:tc>
        <w:tc>
          <w:tcPr>
            <w:tcW w:w="646" w:type="pct"/>
            <w:vAlign w:val="center"/>
          </w:tcPr>
          <w:p w14:paraId="5425B52C" w14:textId="287CDA7B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A21795" w:rsidRPr="006D6C65" w14:paraId="77C86808" w14:textId="77777777" w:rsidTr="00C60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</w:tcPr>
          <w:p w14:paraId="0767B237" w14:textId="4E049E4E" w:rsidR="00234125" w:rsidRPr="00CB4438" w:rsidRDefault="00234125" w:rsidP="00216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MADI et al. (2024)</w:t>
            </w:r>
          </w:p>
        </w:tc>
        <w:tc>
          <w:tcPr>
            <w:tcW w:w="406" w:type="pct"/>
          </w:tcPr>
          <w:p w14:paraId="2FAD8E60" w14:textId="297897CD" w:rsidR="00234125" w:rsidRPr="00CB4438" w:rsidRDefault="00472873" w:rsidP="00FF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solabial folds</w:t>
            </w:r>
          </w:p>
        </w:tc>
        <w:tc>
          <w:tcPr>
            <w:tcW w:w="236" w:type="pct"/>
          </w:tcPr>
          <w:p w14:paraId="2239F7E5" w14:textId="019AEE1D" w:rsidR="00234125" w:rsidRPr="00CB4438" w:rsidRDefault="00234125" w:rsidP="00FF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28</w:t>
            </w:r>
          </w:p>
          <w:p w14:paraId="302CABA4" w14:textId="24E7D2B3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: 8</w:t>
            </w:r>
          </w:p>
        </w:tc>
        <w:tc>
          <w:tcPr>
            <w:tcW w:w="281" w:type="pct"/>
          </w:tcPr>
          <w:p w14:paraId="3CC18D3E" w14:textId="6C8AF3F1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-65</w:t>
            </w:r>
          </w:p>
        </w:tc>
        <w:tc>
          <w:tcPr>
            <w:tcW w:w="443" w:type="pct"/>
          </w:tcPr>
          <w:p w14:paraId="6854551E" w14:textId="29BD595E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487" w:type="pct"/>
          </w:tcPr>
          <w:p w14:paraId="065258B0" w14:textId="6FB463AD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866" w:type="pct"/>
          </w:tcPr>
          <w:p w14:paraId="202103EC" w14:textId="11B1C641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lling (5), Headache (1), Pain (1), Erythema (3), Contusion (2), Nodule (1)</w:t>
            </w:r>
          </w:p>
        </w:tc>
        <w:tc>
          <w:tcPr>
            <w:tcW w:w="646" w:type="pct"/>
          </w:tcPr>
          <w:p w14:paraId="2DA0C671" w14:textId="7EB3F2CA" w:rsidR="00234125" w:rsidRPr="00CB4438" w:rsidRDefault="00234125" w:rsidP="00947A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in and mild discoloration at the injection site immediately</w:t>
            </w:r>
          </w:p>
          <w:p w14:paraId="0BE9A762" w14:textId="77777777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fter the injection was treated with warm compresses,</w:t>
            </w:r>
          </w:p>
          <w:p w14:paraId="2DA0401D" w14:textId="1DC71546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pical nitroglycerin, and oral acetaminophen 500 mg.</w:t>
            </w:r>
          </w:p>
        </w:tc>
      </w:tr>
      <w:tr w:rsidR="00377023" w:rsidRPr="006D6C65" w14:paraId="7110E2B7" w14:textId="77777777" w:rsidTr="00C60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  <w:vAlign w:val="center"/>
          </w:tcPr>
          <w:p w14:paraId="1857A957" w14:textId="28ED45FC" w:rsidR="00234125" w:rsidRPr="00CB4438" w:rsidRDefault="00234125" w:rsidP="00216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AO et al. (2024)</w:t>
            </w:r>
          </w:p>
        </w:tc>
        <w:tc>
          <w:tcPr>
            <w:tcW w:w="406" w:type="pct"/>
          </w:tcPr>
          <w:p w14:paraId="4B0DF640" w14:textId="50FC19C4" w:rsidR="00234125" w:rsidRPr="00CB4438" w:rsidRDefault="00D41B09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solabial folds</w:t>
            </w:r>
          </w:p>
        </w:tc>
        <w:tc>
          <w:tcPr>
            <w:tcW w:w="236" w:type="pct"/>
            <w:vAlign w:val="center"/>
          </w:tcPr>
          <w:p w14:paraId="31A2A5D8" w14:textId="40850B44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323</w:t>
            </w:r>
          </w:p>
          <w:p w14:paraId="76082D05" w14:textId="47C12C61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:16</w:t>
            </w:r>
          </w:p>
        </w:tc>
        <w:tc>
          <w:tcPr>
            <w:tcW w:w="281" w:type="pct"/>
            <w:vAlign w:val="center"/>
          </w:tcPr>
          <w:p w14:paraId="32B3FE6C" w14:textId="58D06811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-64</w:t>
            </w:r>
          </w:p>
        </w:tc>
        <w:tc>
          <w:tcPr>
            <w:tcW w:w="443" w:type="pct"/>
            <w:vAlign w:val="center"/>
          </w:tcPr>
          <w:p w14:paraId="3E343466" w14:textId="4E35446B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6</w:t>
            </w:r>
          </w:p>
        </w:tc>
        <w:tc>
          <w:tcPr>
            <w:tcW w:w="487" w:type="pct"/>
            <w:vAlign w:val="center"/>
          </w:tcPr>
          <w:p w14:paraId="73CB0B9D" w14:textId="6C8E9A74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1</w:t>
            </w:r>
          </w:p>
        </w:tc>
        <w:tc>
          <w:tcPr>
            <w:tcW w:w="1866" w:type="pct"/>
            <w:vAlign w:val="center"/>
          </w:tcPr>
          <w:p w14:paraId="4F8968B7" w14:textId="254F8090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lling (275), Pain (259), Bruising (163), Erythema (163), Pruritus (128), Induration (2), Nodule (1)</w:t>
            </w:r>
          </w:p>
        </w:tc>
        <w:tc>
          <w:tcPr>
            <w:tcW w:w="646" w:type="pct"/>
            <w:vAlign w:val="center"/>
          </w:tcPr>
          <w:p w14:paraId="658316DC" w14:textId="0349AE3B" w:rsidR="00234125" w:rsidRPr="00CB4438" w:rsidRDefault="00234125" w:rsidP="00216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dules and induration: massage and heat application.</w:t>
            </w:r>
          </w:p>
        </w:tc>
      </w:tr>
      <w:tr w:rsidR="00A21795" w:rsidRPr="00CB4438" w14:paraId="28C34BEA" w14:textId="77777777" w:rsidTr="00C601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gridSpan w:val="2"/>
            <w:tcBorders>
              <w:bottom w:val="single" w:sz="4" w:space="0" w:color="auto"/>
            </w:tcBorders>
            <w:vAlign w:val="center"/>
          </w:tcPr>
          <w:p w14:paraId="3D062E73" w14:textId="59366FA1" w:rsidR="00234125" w:rsidRPr="00CB4438" w:rsidRDefault="00234125" w:rsidP="002168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ULLER et al. (20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1AFD5BA9" w14:textId="2ACD4538" w:rsidR="00234125" w:rsidRPr="00CB4438" w:rsidRDefault="00FD40E2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ps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vAlign w:val="center"/>
          </w:tcPr>
          <w:p w14:paraId="3130CC38" w14:textId="346ED565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114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14:paraId="38173D09" w14:textId="633F5229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-73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6E8D610D" w14:textId="077D9003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40D1274F" w14:textId="04C3B2BD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2</w:t>
            </w:r>
          </w:p>
        </w:tc>
        <w:tc>
          <w:tcPr>
            <w:tcW w:w="1866" w:type="pct"/>
            <w:tcBorders>
              <w:bottom w:val="single" w:sz="4" w:space="0" w:color="auto"/>
            </w:tcBorders>
            <w:vAlign w:val="center"/>
          </w:tcPr>
          <w:p w14:paraId="32DDD7A5" w14:textId="0DA0B931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in (55), Bruising (43), Swelling (44)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14:paraId="03A69589" w14:textId="79EFBE10" w:rsidR="00234125" w:rsidRPr="00CB4438" w:rsidRDefault="00234125" w:rsidP="00216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</w:tbl>
    <w:p w14:paraId="3D820B2D" w14:textId="77777777" w:rsidR="00C60148" w:rsidRPr="000A3EBB" w:rsidRDefault="00C60148" w:rsidP="00C60148">
      <w:pPr>
        <w:rPr>
          <w:rFonts w:ascii="Times New Roman" w:hAnsi="Times New Roman" w:cs="Times New Roman"/>
          <w:lang w:val="en-US"/>
        </w:rPr>
      </w:pPr>
      <w:r w:rsidRPr="00CB4438">
        <w:rPr>
          <w:rFonts w:ascii="Times New Roman" w:eastAsia="Times New Roman" w:hAnsi="Times New Roman" w:cs="Times New Roman"/>
          <w:color w:val="000000"/>
          <w:lang w:val="en-US"/>
        </w:rPr>
        <w:t>NR: not reported</w:t>
      </w:r>
      <w:r>
        <w:rPr>
          <w:rFonts w:ascii="Times New Roman" w:eastAsia="Times New Roman" w:hAnsi="Times New Roman" w:cs="Times New Roman"/>
          <w:color w:val="000000"/>
          <w:lang w:val="en-US"/>
        </w:rPr>
        <w:t>; TRAE: treatment-related adverse event.</w:t>
      </w:r>
    </w:p>
    <w:p w14:paraId="49D054BA" w14:textId="687DCF2E" w:rsidR="006F1788" w:rsidRPr="00CB4438" w:rsidRDefault="006F1788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72331F7A" w14:textId="77777777" w:rsidR="006F1788" w:rsidRPr="00CB4438" w:rsidRDefault="006F1788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24457938" w14:textId="77777777" w:rsidR="006F1788" w:rsidRPr="00CB4438" w:rsidRDefault="006F1788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11D4BBA7" w14:textId="77777777" w:rsidR="005B5B34" w:rsidRPr="00CB4438" w:rsidRDefault="005B5B34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25D8B449" w14:textId="77777777" w:rsidR="005B5B34" w:rsidRPr="00CB4438" w:rsidRDefault="005B5B34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78742BBB" w14:textId="77777777" w:rsidR="005B5B34" w:rsidRPr="00CB4438" w:rsidRDefault="005B5B34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7C7E79B3" w14:textId="0B5C1E3D" w:rsidR="005B5B34" w:rsidRPr="00CB4438" w:rsidRDefault="00A222A8" w:rsidP="00A222A8">
      <w:pPr>
        <w:tabs>
          <w:tab w:val="left" w:pos="16845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ab/>
      </w:r>
    </w:p>
    <w:p w14:paraId="45EC037D" w14:textId="77777777" w:rsidR="005B5B34" w:rsidRPr="00CB4438" w:rsidRDefault="005B5B34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1C7AFB58" w14:textId="77777777" w:rsidR="009968CE" w:rsidRDefault="009968CE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586E4AFB" w14:textId="77777777" w:rsidR="00A27FB5" w:rsidRDefault="00A27FB5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0DC8966C" w14:textId="777364D5" w:rsidR="009968CE" w:rsidRPr="00CB4438" w:rsidRDefault="005935F2" w:rsidP="009968CE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Supplementary </w:t>
      </w:r>
      <w:r w:rsidR="009968CE" w:rsidRPr="00CB443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5</w:t>
      </w:r>
      <w:r w:rsidR="006042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="009968CE" w:rsidRPr="00CB443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6042E7" w:rsidRPr="006042E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reatment-related adverse events associated with aesthetic use of botulinum toxin type A in the upper face region.</w:t>
      </w:r>
    </w:p>
    <w:tbl>
      <w:tblPr>
        <w:tblStyle w:val="TabelaSimples4"/>
        <w:tblW w:w="5000" w:type="pct"/>
        <w:tblLook w:val="04A0" w:firstRow="1" w:lastRow="0" w:firstColumn="1" w:lastColumn="0" w:noHBand="0" w:noVBand="1"/>
      </w:tblPr>
      <w:tblGrid>
        <w:gridCol w:w="846"/>
        <w:gridCol w:w="1192"/>
        <w:gridCol w:w="1011"/>
        <w:gridCol w:w="847"/>
        <w:gridCol w:w="1319"/>
        <w:gridCol w:w="1990"/>
        <w:gridCol w:w="1857"/>
        <w:gridCol w:w="4663"/>
        <w:gridCol w:w="1673"/>
      </w:tblGrid>
      <w:tr w:rsidR="00FA1277" w:rsidRPr="00CB4438" w14:paraId="12230FA5" w14:textId="77777777" w:rsidTr="00FA12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06614039" w14:textId="77777777" w:rsidR="00FA1277" w:rsidRDefault="00FA1277" w:rsidP="00E71A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19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F656E" w14:textId="2AE74C27" w:rsidR="00FA1277" w:rsidRPr="00CB4438" w:rsidRDefault="00FA1277" w:rsidP="00E71A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NT-A</w:t>
            </w:r>
          </w:p>
        </w:tc>
      </w:tr>
      <w:tr w:rsidR="00FA1277" w:rsidRPr="00CB4438" w14:paraId="546808E9" w14:textId="77777777" w:rsidTr="00FA1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gridSpan w:val="2"/>
            <w:tcBorders>
              <w:top w:val="single" w:sz="4" w:space="0" w:color="auto"/>
            </w:tcBorders>
            <w:vAlign w:val="center"/>
          </w:tcPr>
          <w:p w14:paraId="661BE8E2" w14:textId="77777777" w:rsidR="00FA1277" w:rsidRPr="00CB4438" w:rsidRDefault="00FA1277" w:rsidP="00E71A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14:paraId="29CD0070" w14:textId="0C31CF72" w:rsidR="00FA1277" w:rsidRPr="00CB4438" w:rsidRDefault="00FA1277" w:rsidP="00FA12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ite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14:paraId="57C20BEE" w14:textId="7FD1AC54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4A507D88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range</w:t>
            </w:r>
          </w:p>
          <w:p w14:paraId="0CEC9C9B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6C40A3BF" w14:textId="676F6A10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atients wi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AEs</w:t>
            </w:r>
            <w:r w:rsidRPr="00CB4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06D6D47F" w14:textId="3D1A955C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AE</w:t>
            </w:r>
            <w:r w:rsidRPr="00CB4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 (n)</w:t>
            </w:r>
          </w:p>
        </w:tc>
        <w:tc>
          <w:tcPr>
            <w:tcW w:w="1520" w:type="pct"/>
            <w:tcBorders>
              <w:top w:val="single" w:sz="4" w:space="0" w:color="auto"/>
            </w:tcBorders>
            <w:vAlign w:val="center"/>
          </w:tcPr>
          <w:p w14:paraId="7AA2B438" w14:textId="7542CCD0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AE’s description</w:t>
            </w:r>
            <w:r w:rsidRPr="00CB4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4EE8CF5D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nagement</w:t>
            </w:r>
          </w:p>
        </w:tc>
      </w:tr>
      <w:tr w:rsidR="00FA1277" w:rsidRPr="00CB4438" w14:paraId="132D5445" w14:textId="77777777" w:rsidTr="00FA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gridSpan w:val="2"/>
          </w:tcPr>
          <w:p w14:paraId="362AC297" w14:textId="77777777" w:rsidR="00FA1277" w:rsidRPr="00CB4438" w:rsidRDefault="00FA1277" w:rsidP="00E71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HN et al. (2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81" w:type="pct"/>
          </w:tcPr>
          <w:p w14:paraId="6847A916" w14:textId="3D077629" w:rsidR="00FA1277" w:rsidRPr="00CB4438" w:rsidRDefault="00BC1FA8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orehead, </w:t>
            </w:r>
            <w:r w:rsidR="00BA0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abellar area, lateral canthal area, nasal dorsal area</w:t>
            </w:r>
          </w:p>
        </w:tc>
        <w:tc>
          <w:tcPr>
            <w:tcW w:w="281" w:type="pct"/>
          </w:tcPr>
          <w:p w14:paraId="2177DC92" w14:textId="3500519C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: 33</w:t>
            </w: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M: 5</w:t>
            </w:r>
          </w:p>
        </w:tc>
        <w:tc>
          <w:tcPr>
            <w:tcW w:w="434" w:type="pct"/>
          </w:tcPr>
          <w:p w14:paraId="0E558BFB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-56</w:t>
            </w:r>
          </w:p>
        </w:tc>
        <w:tc>
          <w:tcPr>
            <w:tcW w:w="652" w:type="pct"/>
          </w:tcPr>
          <w:p w14:paraId="02E7E5D8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609" w:type="pct"/>
          </w:tcPr>
          <w:p w14:paraId="156931CA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520" w:type="pct"/>
          </w:tcPr>
          <w:p w14:paraId="7FA7CD33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tered Facial Appearance (3), Swelling (2), Ecchymosis (3)</w:t>
            </w:r>
          </w:p>
        </w:tc>
        <w:tc>
          <w:tcPr>
            <w:tcW w:w="549" w:type="pct"/>
          </w:tcPr>
          <w:p w14:paraId="637824EC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FA1277" w:rsidRPr="00CB4438" w14:paraId="527E746C" w14:textId="77777777" w:rsidTr="00FA1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gridSpan w:val="2"/>
            <w:vAlign w:val="center"/>
          </w:tcPr>
          <w:p w14:paraId="4D068912" w14:textId="77777777" w:rsidR="00FA1277" w:rsidRPr="00CB4438" w:rsidRDefault="00FA1277" w:rsidP="00E71A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RUTHERS et al. (2003)</w:t>
            </w:r>
          </w:p>
        </w:tc>
        <w:tc>
          <w:tcPr>
            <w:tcW w:w="281" w:type="pct"/>
          </w:tcPr>
          <w:p w14:paraId="10CF9EA6" w14:textId="3EEC1190" w:rsidR="00FA1277" w:rsidRPr="00CB4438" w:rsidRDefault="00D40670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abella</w:t>
            </w:r>
            <w:r w:rsidR="00E77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 lines</w:t>
            </w:r>
          </w:p>
        </w:tc>
        <w:tc>
          <w:tcPr>
            <w:tcW w:w="281" w:type="pct"/>
            <w:vAlign w:val="center"/>
          </w:tcPr>
          <w:p w14:paraId="0EC5659D" w14:textId="131E69DA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161</w:t>
            </w: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M: 41</w:t>
            </w:r>
          </w:p>
        </w:tc>
        <w:tc>
          <w:tcPr>
            <w:tcW w:w="434" w:type="pct"/>
            <w:vAlign w:val="center"/>
          </w:tcPr>
          <w:p w14:paraId="45D7E4FE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652" w:type="pct"/>
            <w:vAlign w:val="center"/>
          </w:tcPr>
          <w:p w14:paraId="0678BD84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609" w:type="pct"/>
            <w:vAlign w:val="center"/>
          </w:tcPr>
          <w:p w14:paraId="610B313D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1520" w:type="pct"/>
            <w:vAlign w:val="center"/>
          </w:tcPr>
          <w:p w14:paraId="056CEB86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adache (23), Erythema (6), Edema At Injection Site (1), Nausea (5), Dizziness (3), Pain In Face (4), Pain At Injection Site (4), Paresthesia (4), Infection (4)</w:t>
            </w:r>
          </w:p>
        </w:tc>
        <w:tc>
          <w:tcPr>
            <w:tcW w:w="549" w:type="pct"/>
            <w:vAlign w:val="center"/>
          </w:tcPr>
          <w:p w14:paraId="3E94188B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FA1277" w:rsidRPr="00CB4438" w14:paraId="5B4CC2B5" w14:textId="77777777" w:rsidTr="00FA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gridSpan w:val="2"/>
            <w:vAlign w:val="center"/>
          </w:tcPr>
          <w:p w14:paraId="58452A99" w14:textId="77777777" w:rsidR="00FA1277" w:rsidRPr="00CB4438" w:rsidRDefault="00FA1277" w:rsidP="00E71A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CHER et al. (2004)</w:t>
            </w:r>
          </w:p>
        </w:tc>
        <w:tc>
          <w:tcPr>
            <w:tcW w:w="281" w:type="pct"/>
          </w:tcPr>
          <w:p w14:paraId="1567DEF6" w14:textId="77591850" w:rsidR="00FA1277" w:rsidRPr="00CB4438" w:rsidRDefault="00FC2A11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abella</w:t>
            </w:r>
            <w:r w:rsidR="00E77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 lines</w:t>
            </w:r>
          </w:p>
        </w:tc>
        <w:tc>
          <w:tcPr>
            <w:tcW w:w="281" w:type="pct"/>
            <w:vAlign w:val="center"/>
          </w:tcPr>
          <w:p w14:paraId="708027D7" w14:textId="032DF6F6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97</w:t>
            </w: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M: 5</w:t>
            </w:r>
          </w:p>
        </w:tc>
        <w:tc>
          <w:tcPr>
            <w:tcW w:w="434" w:type="pct"/>
            <w:vAlign w:val="center"/>
          </w:tcPr>
          <w:p w14:paraId="7F855165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652" w:type="pct"/>
            <w:vAlign w:val="center"/>
          </w:tcPr>
          <w:p w14:paraId="38909E48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609" w:type="pct"/>
            <w:vAlign w:val="center"/>
          </w:tcPr>
          <w:p w14:paraId="1F14FD1C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520" w:type="pct"/>
            <w:vAlign w:val="center"/>
          </w:tcPr>
          <w:p w14:paraId="033EE38F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orehead Rigidity (1), Headache (2), Migraine (1), Vertigo (1), Forehead Muscle Spasm (1), Forehead Ecchymosis (1) </w:t>
            </w:r>
          </w:p>
        </w:tc>
        <w:tc>
          <w:tcPr>
            <w:tcW w:w="549" w:type="pct"/>
            <w:vAlign w:val="center"/>
          </w:tcPr>
          <w:p w14:paraId="1EAC83E6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FA1277" w:rsidRPr="00CB4438" w14:paraId="621C25F5" w14:textId="77777777" w:rsidTr="00FA1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gridSpan w:val="2"/>
            <w:vAlign w:val="center"/>
          </w:tcPr>
          <w:p w14:paraId="2AD6746B" w14:textId="77777777" w:rsidR="00FA1277" w:rsidRPr="00CB4438" w:rsidRDefault="00FA1277" w:rsidP="00E71A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E et al. (2005)</w:t>
            </w:r>
          </w:p>
        </w:tc>
        <w:tc>
          <w:tcPr>
            <w:tcW w:w="281" w:type="pct"/>
          </w:tcPr>
          <w:p w14:paraId="3385D753" w14:textId="22E0B8C2" w:rsidR="00FA1277" w:rsidRPr="00CB4438" w:rsidRDefault="00010128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ow</w:t>
            </w:r>
            <w:r w:rsidR="00FD7C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’s feet</w:t>
            </w:r>
          </w:p>
        </w:tc>
        <w:tc>
          <w:tcPr>
            <w:tcW w:w="281" w:type="pct"/>
            <w:vAlign w:val="center"/>
          </w:tcPr>
          <w:p w14:paraId="003CFE79" w14:textId="3815B321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115</w:t>
            </w: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M: 15</w:t>
            </w:r>
          </w:p>
        </w:tc>
        <w:tc>
          <w:tcPr>
            <w:tcW w:w="434" w:type="pct"/>
            <w:vAlign w:val="center"/>
          </w:tcPr>
          <w:p w14:paraId="3EFB1404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-64</w:t>
            </w:r>
          </w:p>
        </w:tc>
        <w:tc>
          <w:tcPr>
            <w:tcW w:w="652" w:type="pct"/>
            <w:vAlign w:val="center"/>
          </w:tcPr>
          <w:p w14:paraId="413BAFCD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609" w:type="pct"/>
            <w:vAlign w:val="center"/>
          </w:tcPr>
          <w:p w14:paraId="29D4253D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520" w:type="pct"/>
            <w:vAlign w:val="center"/>
          </w:tcPr>
          <w:p w14:paraId="4AA55FDD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uising (12), Headache (9)</w:t>
            </w:r>
          </w:p>
        </w:tc>
        <w:tc>
          <w:tcPr>
            <w:tcW w:w="549" w:type="pct"/>
            <w:vAlign w:val="center"/>
          </w:tcPr>
          <w:p w14:paraId="455B7ECC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FA1277" w:rsidRPr="00CB4438" w14:paraId="33034365" w14:textId="77777777" w:rsidTr="00FA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gridSpan w:val="2"/>
            <w:vAlign w:val="center"/>
          </w:tcPr>
          <w:p w14:paraId="6CE91DA4" w14:textId="77777777" w:rsidR="00FA1277" w:rsidRPr="00CB4438" w:rsidRDefault="00FA1277" w:rsidP="00E71A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Y et al. (2009)</w:t>
            </w:r>
          </w:p>
        </w:tc>
        <w:tc>
          <w:tcPr>
            <w:tcW w:w="281" w:type="pct"/>
          </w:tcPr>
          <w:p w14:paraId="3A9B33EB" w14:textId="22370BAF" w:rsidR="00FA1277" w:rsidRPr="00CB4438" w:rsidRDefault="00D31396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abella</w:t>
            </w:r>
            <w:r w:rsidR="00E773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 lines</w:t>
            </w:r>
          </w:p>
        </w:tc>
        <w:tc>
          <w:tcPr>
            <w:tcW w:w="281" w:type="pct"/>
            <w:vAlign w:val="center"/>
          </w:tcPr>
          <w:p w14:paraId="4622FD29" w14:textId="5F1EC5E8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1084</w:t>
            </w: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M: 116</w:t>
            </w:r>
          </w:p>
        </w:tc>
        <w:tc>
          <w:tcPr>
            <w:tcW w:w="434" w:type="pct"/>
            <w:vAlign w:val="center"/>
          </w:tcPr>
          <w:p w14:paraId="4756ECFA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-80</w:t>
            </w:r>
          </w:p>
        </w:tc>
        <w:tc>
          <w:tcPr>
            <w:tcW w:w="652" w:type="pct"/>
            <w:vAlign w:val="center"/>
          </w:tcPr>
          <w:p w14:paraId="6CCE1FEA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2</w:t>
            </w:r>
          </w:p>
        </w:tc>
        <w:tc>
          <w:tcPr>
            <w:tcW w:w="609" w:type="pct"/>
            <w:vAlign w:val="center"/>
          </w:tcPr>
          <w:p w14:paraId="3AAB3FD5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7</w:t>
            </w:r>
          </w:p>
        </w:tc>
        <w:tc>
          <w:tcPr>
            <w:tcW w:w="1520" w:type="pct"/>
            <w:vAlign w:val="center"/>
          </w:tcPr>
          <w:p w14:paraId="56BC908A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ye Disorders (155), Eyelid Ptosis (55), Injection Site Pain (97), Bruising (72), Headache (168)</w:t>
            </w:r>
          </w:p>
        </w:tc>
        <w:tc>
          <w:tcPr>
            <w:tcW w:w="549" w:type="pct"/>
            <w:vAlign w:val="center"/>
          </w:tcPr>
          <w:p w14:paraId="1B01E6E3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FA1277" w:rsidRPr="00CB4438" w14:paraId="098F93DE" w14:textId="77777777" w:rsidTr="00FA1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gridSpan w:val="2"/>
            <w:vAlign w:val="center"/>
          </w:tcPr>
          <w:p w14:paraId="1F3D449F" w14:textId="77777777" w:rsidR="00FA1277" w:rsidRPr="00CB4438" w:rsidRDefault="00FA1277" w:rsidP="00E71A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ERSCHER et al.  (2015)</w:t>
            </w:r>
          </w:p>
        </w:tc>
        <w:tc>
          <w:tcPr>
            <w:tcW w:w="281" w:type="pct"/>
          </w:tcPr>
          <w:p w14:paraId="6C93F77E" w14:textId="36D74D61" w:rsidR="00FA1277" w:rsidRPr="00CB4438" w:rsidRDefault="00E77368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abellar lines, forehead, lateral canthal area</w:t>
            </w:r>
          </w:p>
        </w:tc>
        <w:tc>
          <w:tcPr>
            <w:tcW w:w="281" w:type="pct"/>
            <w:vAlign w:val="center"/>
          </w:tcPr>
          <w:p w14:paraId="0C7E53D1" w14:textId="55A66C42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94</w:t>
            </w: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M: 11</w:t>
            </w:r>
          </w:p>
        </w:tc>
        <w:tc>
          <w:tcPr>
            <w:tcW w:w="434" w:type="pct"/>
            <w:vAlign w:val="center"/>
          </w:tcPr>
          <w:p w14:paraId="65623A69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652" w:type="pct"/>
            <w:vAlign w:val="center"/>
          </w:tcPr>
          <w:p w14:paraId="0467C4E9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609" w:type="pct"/>
            <w:vAlign w:val="center"/>
          </w:tcPr>
          <w:p w14:paraId="1BF9CE4D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1520" w:type="pct"/>
            <w:vAlign w:val="center"/>
          </w:tcPr>
          <w:p w14:paraId="596C2787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adache (24), Hematoma (4), Eyelid Ptosis (2), Dry Eyes (2)</w:t>
            </w:r>
          </w:p>
        </w:tc>
        <w:tc>
          <w:tcPr>
            <w:tcW w:w="549" w:type="pct"/>
            <w:vAlign w:val="center"/>
          </w:tcPr>
          <w:p w14:paraId="253551CB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FA1277" w:rsidRPr="00CB4438" w14:paraId="78B84A63" w14:textId="77777777" w:rsidTr="00FA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gridSpan w:val="2"/>
          </w:tcPr>
          <w:p w14:paraId="64286B30" w14:textId="02958B13" w:rsidR="00FA1277" w:rsidRPr="00CB4438" w:rsidRDefault="00FA1277" w:rsidP="00E71A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HANG et al. 2020</w:t>
            </w:r>
          </w:p>
        </w:tc>
        <w:tc>
          <w:tcPr>
            <w:tcW w:w="281" w:type="pct"/>
          </w:tcPr>
          <w:p w14:paraId="2A12AEEE" w14:textId="7BFEB522" w:rsidR="00FA1277" w:rsidRPr="00CB4438" w:rsidRDefault="00E82CDA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ehead</w:t>
            </w:r>
          </w:p>
        </w:tc>
        <w:tc>
          <w:tcPr>
            <w:tcW w:w="281" w:type="pct"/>
          </w:tcPr>
          <w:p w14:paraId="7DA4EB79" w14:textId="5D448E44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: 341</w:t>
            </w: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M: 13</w:t>
            </w:r>
          </w:p>
        </w:tc>
        <w:tc>
          <w:tcPr>
            <w:tcW w:w="434" w:type="pct"/>
          </w:tcPr>
          <w:p w14:paraId="3AEA7565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-61</w:t>
            </w:r>
          </w:p>
        </w:tc>
        <w:tc>
          <w:tcPr>
            <w:tcW w:w="652" w:type="pct"/>
          </w:tcPr>
          <w:p w14:paraId="4FA68805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  <w:tc>
          <w:tcPr>
            <w:tcW w:w="609" w:type="pct"/>
          </w:tcPr>
          <w:p w14:paraId="42BD09F9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8</w:t>
            </w:r>
          </w:p>
        </w:tc>
        <w:tc>
          <w:tcPr>
            <w:tcW w:w="1520" w:type="pct"/>
          </w:tcPr>
          <w:p w14:paraId="69346D59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ight Stiffness (196), Bruising (22)</w:t>
            </w:r>
          </w:p>
        </w:tc>
        <w:tc>
          <w:tcPr>
            <w:tcW w:w="549" w:type="pct"/>
          </w:tcPr>
          <w:p w14:paraId="1B53CBA5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ontaneous resolution</w:t>
            </w:r>
          </w:p>
        </w:tc>
      </w:tr>
      <w:tr w:rsidR="00FA1277" w:rsidRPr="00CB4438" w14:paraId="23D364EF" w14:textId="77777777" w:rsidTr="00FA1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gridSpan w:val="2"/>
            <w:vAlign w:val="center"/>
          </w:tcPr>
          <w:p w14:paraId="510AA2D0" w14:textId="77777777" w:rsidR="00FA1277" w:rsidRPr="00CB4438" w:rsidRDefault="00FA1277" w:rsidP="00E71A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X et al. (2023)</w:t>
            </w:r>
          </w:p>
        </w:tc>
        <w:tc>
          <w:tcPr>
            <w:tcW w:w="281" w:type="pct"/>
          </w:tcPr>
          <w:p w14:paraId="4FA2D406" w14:textId="663B111F" w:rsidR="00FA1277" w:rsidRPr="00CB4438" w:rsidRDefault="00223453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abellar lines</w:t>
            </w:r>
          </w:p>
        </w:tc>
        <w:tc>
          <w:tcPr>
            <w:tcW w:w="281" w:type="pct"/>
            <w:vAlign w:val="center"/>
          </w:tcPr>
          <w:p w14:paraId="2014E04E" w14:textId="05C41D40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667</w:t>
            </w:r>
          </w:p>
          <w:p w14:paraId="5BEDC289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: 70</w:t>
            </w:r>
          </w:p>
        </w:tc>
        <w:tc>
          <w:tcPr>
            <w:tcW w:w="434" w:type="pct"/>
            <w:vAlign w:val="center"/>
          </w:tcPr>
          <w:p w14:paraId="4B4CF66F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-81</w:t>
            </w:r>
          </w:p>
        </w:tc>
        <w:tc>
          <w:tcPr>
            <w:tcW w:w="652" w:type="pct"/>
            <w:vAlign w:val="center"/>
          </w:tcPr>
          <w:p w14:paraId="6296D30B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9" w:type="pct"/>
            <w:vAlign w:val="center"/>
          </w:tcPr>
          <w:p w14:paraId="4F2B3B37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  <w:tc>
          <w:tcPr>
            <w:tcW w:w="1520" w:type="pct"/>
            <w:vAlign w:val="center"/>
          </w:tcPr>
          <w:p w14:paraId="488B8E3D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adache (79), Ptosis (12), Vision Blurred (2), Diplopia (1), Muscle Twitching (1)</w:t>
            </w:r>
          </w:p>
        </w:tc>
        <w:tc>
          <w:tcPr>
            <w:tcW w:w="549" w:type="pct"/>
            <w:vAlign w:val="center"/>
          </w:tcPr>
          <w:p w14:paraId="2CDC8B29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FA1277" w:rsidRPr="00CB4438" w14:paraId="64D8073F" w14:textId="77777777" w:rsidTr="00FA1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gridSpan w:val="2"/>
            <w:vAlign w:val="center"/>
          </w:tcPr>
          <w:p w14:paraId="7FD3F1C6" w14:textId="77777777" w:rsidR="00FA1277" w:rsidRPr="00CB4438" w:rsidRDefault="00FA1277" w:rsidP="00E71A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VER et al. (2023)</w:t>
            </w:r>
          </w:p>
        </w:tc>
        <w:tc>
          <w:tcPr>
            <w:tcW w:w="281" w:type="pct"/>
          </w:tcPr>
          <w:p w14:paraId="06365D07" w14:textId="6FB38045" w:rsidR="00FA1277" w:rsidRPr="00CB4438" w:rsidRDefault="00114F18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</w:t>
            </w:r>
            <w:r w:rsidRPr="00114F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bellar, forehead, and lateral canthal lines</w:t>
            </w:r>
          </w:p>
        </w:tc>
        <w:tc>
          <w:tcPr>
            <w:tcW w:w="281" w:type="pct"/>
            <w:vAlign w:val="center"/>
          </w:tcPr>
          <w:p w14:paraId="00EF27AE" w14:textId="6143EF0B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40</w:t>
            </w:r>
          </w:p>
          <w:p w14:paraId="71D1DD4E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: 8</w:t>
            </w:r>
          </w:p>
        </w:tc>
        <w:tc>
          <w:tcPr>
            <w:tcW w:w="434" w:type="pct"/>
            <w:vAlign w:val="center"/>
          </w:tcPr>
          <w:p w14:paraId="1B23E1CA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-84</w:t>
            </w:r>
          </w:p>
        </w:tc>
        <w:tc>
          <w:tcPr>
            <w:tcW w:w="652" w:type="pct"/>
            <w:vAlign w:val="center"/>
          </w:tcPr>
          <w:p w14:paraId="4A99C957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609" w:type="pct"/>
            <w:vAlign w:val="center"/>
          </w:tcPr>
          <w:p w14:paraId="08CDE8F9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520" w:type="pct"/>
            <w:vAlign w:val="center"/>
          </w:tcPr>
          <w:p w14:paraId="5E6F4E2E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jection Site Erythema (7), Facial Discomfort (2), Headache (1)</w:t>
            </w:r>
          </w:p>
        </w:tc>
        <w:tc>
          <w:tcPr>
            <w:tcW w:w="549" w:type="pct"/>
            <w:vAlign w:val="center"/>
          </w:tcPr>
          <w:p w14:paraId="6F171D9D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FA1277" w:rsidRPr="00CB4438" w14:paraId="7768FF94" w14:textId="77777777" w:rsidTr="00FA1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gridSpan w:val="2"/>
          </w:tcPr>
          <w:p w14:paraId="4E9AD56D" w14:textId="77777777" w:rsidR="00FA1277" w:rsidRPr="00CB4438" w:rsidRDefault="00FA1277" w:rsidP="00E71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LISH et al. (2023)</w:t>
            </w:r>
          </w:p>
        </w:tc>
        <w:tc>
          <w:tcPr>
            <w:tcW w:w="281" w:type="pct"/>
          </w:tcPr>
          <w:p w14:paraId="69375376" w14:textId="3F99BF4F" w:rsidR="00FA1277" w:rsidRPr="00CB4438" w:rsidRDefault="00DD5374" w:rsidP="00E71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abellar lines</w:t>
            </w:r>
          </w:p>
        </w:tc>
        <w:tc>
          <w:tcPr>
            <w:tcW w:w="281" w:type="pct"/>
          </w:tcPr>
          <w:p w14:paraId="24FA92C3" w14:textId="653A9BC1" w:rsidR="00FA1277" w:rsidRPr="00CB4438" w:rsidRDefault="00FA1277" w:rsidP="00E71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2465</w:t>
            </w:r>
          </w:p>
          <w:p w14:paraId="3BDD065A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: 320</w:t>
            </w:r>
          </w:p>
        </w:tc>
        <w:tc>
          <w:tcPr>
            <w:tcW w:w="434" w:type="pct"/>
          </w:tcPr>
          <w:p w14:paraId="2949776C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-86</w:t>
            </w:r>
          </w:p>
        </w:tc>
        <w:tc>
          <w:tcPr>
            <w:tcW w:w="652" w:type="pct"/>
          </w:tcPr>
          <w:p w14:paraId="02774414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7</w:t>
            </w:r>
          </w:p>
        </w:tc>
        <w:tc>
          <w:tcPr>
            <w:tcW w:w="609" w:type="pct"/>
          </w:tcPr>
          <w:p w14:paraId="347B5E93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4</w:t>
            </w:r>
          </w:p>
        </w:tc>
        <w:tc>
          <w:tcPr>
            <w:tcW w:w="1520" w:type="pct"/>
          </w:tcPr>
          <w:p w14:paraId="7BE806CA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adache (128), Injection Site Pain (96), Erythema (69), Injection Site Edema (61), Edema (42), Injection Site Pruritus (17), Facial Paresis (11)</w:t>
            </w:r>
          </w:p>
        </w:tc>
        <w:tc>
          <w:tcPr>
            <w:tcW w:w="549" w:type="pct"/>
          </w:tcPr>
          <w:p w14:paraId="0F597EFA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FA1277" w:rsidRPr="00CB4438" w14:paraId="3066A34A" w14:textId="77777777" w:rsidTr="00FA1277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gridSpan w:val="2"/>
            <w:vAlign w:val="center"/>
          </w:tcPr>
          <w:p w14:paraId="1221CAE7" w14:textId="77777777" w:rsidR="00FA1277" w:rsidRPr="00CB4438" w:rsidRDefault="00FA1277" w:rsidP="00E71A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CHADHA et al. (2024)</w:t>
            </w:r>
          </w:p>
        </w:tc>
        <w:tc>
          <w:tcPr>
            <w:tcW w:w="281" w:type="pct"/>
          </w:tcPr>
          <w:p w14:paraId="1C3FC46D" w14:textId="34FB1863" w:rsidR="00FA1277" w:rsidRPr="00CB4438" w:rsidRDefault="00CA7DD0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abellar lines</w:t>
            </w:r>
          </w:p>
        </w:tc>
        <w:tc>
          <w:tcPr>
            <w:tcW w:w="281" w:type="pct"/>
            <w:vAlign w:val="center"/>
          </w:tcPr>
          <w:p w14:paraId="3571B664" w14:textId="37E9B7DF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150</w:t>
            </w:r>
          </w:p>
        </w:tc>
        <w:tc>
          <w:tcPr>
            <w:tcW w:w="434" w:type="pct"/>
            <w:vAlign w:val="center"/>
          </w:tcPr>
          <w:p w14:paraId="666EF630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-64</w:t>
            </w:r>
          </w:p>
        </w:tc>
        <w:tc>
          <w:tcPr>
            <w:tcW w:w="652" w:type="pct"/>
            <w:vAlign w:val="center"/>
          </w:tcPr>
          <w:p w14:paraId="49E783CD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609" w:type="pct"/>
            <w:vAlign w:val="center"/>
          </w:tcPr>
          <w:p w14:paraId="51B82CAF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520" w:type="pct"/>
            <w:vAlign w:val="center"/>
          </w:tcPr>
          <w:p w14:paraId="21970DEB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in (11), Headache (2), Tension Headache (2)</w:t>
            </w:r>
          </w:p>
        </w:tc>
        <w:tc>
          <w:tcPr>
            <w:tcW w:w="549" w:type="pct"/>
            <w:vAlign w:val="center"/>
          </w:tcPr>
          <w:p w14:paraId="3AFDA9C4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FA1277" w:rsidRPr="00CB4438" w14:paraId="4CF7B17B" w14:textId="77777777" w:rsidTr="00FA1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gridSpan w:val="2"/>
            <w:vAlign w:val="center"/>
          </w:tcPr>
          <w:p w14:paraId="6C93149D" w14:textId="77777777" w:rsidR="00FA1277" w:rsidRPr="00CB4438" w:rsidRDefault="00FA1277" w:rsidP="00E71A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GIEN et al. (2024)</w:t>
            </w:r>
          </w:p>
        </w:tc>
        <w:tc>
          <w:tcPr>
            <w:tcW w:w="281" w:type="pct"/>
          </w:tcPr>
          <w:p w14:paraId="4323F72F" w14:textId="6992A104" w:rsidR="00FA1277" w:rsidRPr="00CB4438" w:rsidRDefault="00692FC8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abellar lines</w:t>
            </w:r>
          </w:p>
        </w:tc>
        <w:tc>
          <w:tcPr>
            <w:tcW w:w="281" w:type="pct"/>
            <w:vAlign w:val="center"/>
          </w:tcPr>
          <w:p w14:paraId="618AB6DB" w14:textId="532B673A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145</w:t>
            </w:r>
          </w:p>
          <w:p w14:paraId="2195D816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: 9</w:t>
            </w:r>
          </w:p>
        </w:tc>
        <w:tc>
          <w:tcPr>
            <w:tcW w:w="434" w:type="pct"/>
            <w:vAlign w:val="center"/>
          </w:tcPr>
          <w:p w14:paraId="0C8F8662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-69</w:t>
            </w:r>
          </w:p>
        </w:tc>
        <w:tc>
          <w:tcPr>
            <w:tcW w:w="652" w:type="pct"/>
            <w:vAlign w:val="center"/>
          </w:tcPr>
          <w:p w14:paraId="79230E87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609" w:type="pct"/>
            <w:vAlign w:val="center"/>
          </w:tcPr>
          <w:p w14:paraId="50F14255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520" w:type="pct"/>
            <w:vAlign w:val="center"/>
          </w:tcPr>
          <w:p w14:paraId="528AA94B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adache (5), Eyelid Ptosis (1), Facial Discomfort (1), Presyncope (1)</w:t>
            </w:r>
          </w:p>
        </w:tc>
        <w:tc>
          <w:tcPr>
            <w:tcW w:w="549" w:type="pct"/>
            <w:vAlign w:val="center"/>
          </w:tcPr>
          <w:p w14:paraId="2C8D8A19" w14:textId="77777777" w:rsidR="00FA1277" w:rsidRPr="00CB4438" w:rsidRDefault="00FA1277" w:rsidP="00E71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  <w:tr w:rsidR="00FA1277" w:rsidRPr="00897896" w14:paraId="09D29BE6" w14:textId="77777777" w:rsidTr="00FA1277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gridSpan w:val="2"/>
            <w:tcBorders>
              <w:bottom w:val="single" w:sz="4" w:space="0" w:color="auto"/>
            </w:tcBorders>
            <w:vAlign w:val="center"/>
          </w:tcPr>
          <w:p w14:paraId="556091B3" w14:textId="77777777" w:rsidR="00FA1277" w:rsidRPr="00CB4438" w:rsidRDefault="00FA1277" w:rsidP="00E71A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N et al. (2024)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14:paraId="62EF1E44" w14:textId="33295E1E" w:rsidR="00FA1277" w:rsidRPr="00CB4438" w:rsidRDefault="000B3A74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abellar lines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14:paraId="74C26DF2" w14:textId="111B649A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: 195</w:t>
            </w:r>
          </w:p>
          <w:p w14:paraId="6200C8A9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: 54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531EDD06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-60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14:paraId="62122304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6CD6499C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520" w:type="pct"/>
            <w:tcBorders>
              <w:bottom w:val="single" w:sz="4" w:space="0" w:color="auto"/>
            </w:tcBorders>
            <w:vAlign w:val="center"/>
          </w:tcPr>
          <w:p w14:paraId="73D2DADB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yelid Sensory Disorder (3), Injection Site Reaction (2), Erythema (1), Pruritus (2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7B23070E" w14:textId="77777777" w:rsidR="00FA1277" w:rsidRPr="00CB4438" w:rsidRDefault="00FA1277" w:rsidP="00E71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R</w:t>
            </w:r>
          </w:p>
        </w:tc>
      </w:tr>
    </w:tbl>
    <w:p w14:paraId="1251E16A" w14:textId="77777777" w:rsidR="00C60148" w:rsidRPr="000A3EBB" w:rsidRDefault="00C60148" w:rsidP="00C60148">
      <w:pPr>
        <w:rPr>
          <w:rFonts w:ascii="Times New Roman" w:hAnsi="Times New Roman" w:cs="Times New Roman"/>
          <w:lang w:val="en-US"/>
        </w:rPr>
      </w:pPr>
      <w:r w:rsidRPr="00CB4438">
        <w:rPr>
          <w:rFonts w:ascii="Times New Roman" w:eastAsia="Times New Roman" w:hAnsi="Times New Roman" w:cs="Times New Roman"/>
          <w:color w:val="000000"/>
          <w:lang w:val="en-US"/>
        </w:rPr>
        <w:t>NR: not reported</w:t>
      </w:r>
      <w:r>
        <w:rPr>
          <w:rFonts w:ascii="Times New Roman" w:eastAsia="Times New Roman" w:hAnsi="Times New Roman" w:cs="Times New Roman"/>
          <w:color w:val="000000"/>
          <w:lang w:val="en-US"/>
        </w:rPr>
        <w:t>; TRAE: treatment-related adverse event.</w:t>
      </w:r>
    </w:p>
    <w:p w14:paraId="39B91E34" w14:textId="77777777" w:rsidR="009968CE" w:rsidRDefault="009968CE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75859460" w14:textId="77777777" w:rsidR="009968CE" w:rsidRDefault="009968CE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50C0CB4A" w14:textId="77777777" w:rsidR="009968CE" w:rsidRDefault="009968CE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0F9F7ACE" w14:textId="77777777" w:rsidR="00A27FB5" w:rsidRDefault="00A27FB5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7B45E72F" w14:textId="77777777" w:rsidR="00A27FB5" w:rsidRDefault="00A27FB5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2A0FCC4D" w14:textId="77777777" w:rsidR="00A27FB5" w:rsidRDefault="00A27FB5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70E0783B" w14:textId="77777777" w:rsidR="00A27FB5" w:rsidRDefault="00A27FB5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0DF792DE" w14:textId="77777777" w:rsidR="00A27FB5" w:rsidRDefault="00A27FB5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7BF3BDF2" w14:textId="77777777" w:rsidR="00A27FB5" w:rsidRDefault="00A27FB5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139B6DC9" w14:textId="77777777" w:rsidR="00A27FB5" w:rsidRDefault="00A27FB5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4FD9B096" w14:textId="77777777" w:rsidR="00A27FB5" w:rsidRDefault="00A27FB5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7197FC23" w14:textId="77777777" w:rsidR="00A27FB5" w:rsidRDefault="00A27FB5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0FE3E56E" w14:textId="77777777" w:rsidR="00A27FB5" w:rsidRDefault="00A27FB5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6140DCDF" w14:textId="77777777" w:rsidR="00A27FB5" w:rsidRDefault="00A27FB5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3E470C05" w14:textId="77777777" w:rsidR="00A27FB5" w:rsidRDefault="00A27FB5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3FBC135C" w14:textId="77777777" w:rsidR="00A27FB5" w:rsidRDefault="00A27FB5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7B79A90F" w14:textId="77777777" w:rsidR="00A27FB5" w:rsidRDefault="00A27FB5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0BF307D6" w14:textId="77777777" w:rsidR="00A27FB5" w:rsidRPr="00CB4438" w:rsidRDefault="00A27FB5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76787B7C" w14:textId="77777777" w:rsidR="005B5B34" w:rsidRPr="00CB4438" w:rsidRDefault="005B5B34" w:rsidP="00D66A4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562FCE5B" w14:textId="374C9610" w:rsidR="00BC0243" w:rsidRPr="002F1163" w:rsidRDefault="005935F2" w:rsidP="00BC024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Supplementary </w:t>
      </w:r>
      <w:r w:rsidR="00BC0243" w:rsidRPr="003A477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6</w:t>
      </w:r>
      <w:r w:rsidR="002F116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</w:t>
      </w:r>
      <w:r w:rsidR="002F1163" w:rsidRPr="002F116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reatment-related adverse events associated with aesthetic non-surgical fac</w:t>
      </w:r>
      <w:r w:rsidR="00AE5EC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</w:t>
      </w:r>
      <w:r w:rsidR="002F1163" w:rsidRPr="002F116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ift using absorbable threads.</w:t>
      </w:r>
    </w:p>
    <w:tbl>
      <w:tblPr>
        <w:tblStyle w:val="TabelaSimples4"/>
        <w:tblW w:w="5000" w:type="pct"/>
        <w:tblLook w:val="04A0" w:firstRow="1" w:lastRow="0" w:firstColumn="1" w:lastColumn="0" w:noHBand="0" w:noVBand="1"/>
      </w:tblPr>
      <w:tblGrid>
        <w:gridCol w:w="1839"/>
        <w:gridCol w:w="1167"/>
        <w:gridCol w:w="1176"/>
        <w:gridCol w:w="1912"/>
        <w:gridCol w:w="1703"/>
        <w:gridCol w:w="3545"/>
        <w:gridCol w:w="4056"/>
      </w:tblGrid>
      <w:tr w:rsidR="003904B1" w:rsidRPr="006D6C65" w14:paraId="0A68454D" w14:textId="77777777" w:rsidTr="003904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C8C1E" w14:textId="267F6D7F" w:rsidR="003904B1" w:rsidRPr="00CB4438" w:rsidRDefault="003904B1" w:rsidP="00DD00C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ON-SURGICAL FACELIFT WITH </w:t>
            </w:r>
            <w:r w:rsidR="003C7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SORBABLE</w:t>
            </w: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READS</w:t>
            </w:r>
          </w:p>
        </w:tc>
      </w:tr>
      <w:tr w:rsidR="00BC0243" w:rsidRPr="00CB4438" w14:paraId="549D0115" w14:textId="77777777" w:rsidTr="00DD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tcBorders>
              <w:top w:val="single" w:sz="4" w:space="0" w:color="auto"/>
            </w:tcBorders>
            <w:vAlign w:val="center"/>
          </w:tcPr>
          <w:p w14:paraId="5D374BC0" w14:textId="77777777" w:rsidR="00BC0243" w:rsidRPr="00CB4438" w:rsidRDefault="00BC0243" w:rsidP="00D909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79" w:type="pct"/>
            <w:tcBorders>
              <w:top w:val="single" w:sz="4" w:space="0" w:color="auto"/>
            </w:tcBorders>
            <w:vAlign w:val="center"/>
          </w:tcPr>
          <w:p w14:paraId="2D61E81B" w14:textId="77777777" w:rsidR="00BC0243" w:rsidRPr="00CB4438" w:rsidRDefault="00BC0243" w:rsidP="00D90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2012281B" w14:textId="77777777" w:rsidR="00BC0243" w:rsidRPr="00CB4438" w:rsidRDefault="00BC0243" w:rsidP="00D90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range</w:t>
            </w:r>
          </w:p>
          <w:p w14:paraId="7399548B" w14:textId="77777777" w:rsidR="00BC0243" w:rsidRPr="00CB4438" w:rsidRDefault="00BC0243" w:rsidP="00D90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5C4D564D" w14:textId="77777777" w:rsidR="00BC0243" w:rsidRPr="00CB4438" w:rsidRDefault="00BC0243" w:rsidP="00D90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tients with</w:t>
            </w:r>
          </w:p>
          <w:p w14:paraId="1DF4A0EA" w14:textId="3AA77845" w:rsidR="00BC0243" w:rsidRPr="00CB4438" w:rsidRDefault="000A3EBB" w:rsidP="00D90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AEs</w:t>
            </w:r>
            <w:r w:rsidR="00BC0243" w:rsidRPr="00CB4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4CCDFBC9" w14:textId="3F5BBB19" w:rsidR="00BC0243" w:rsidRPr="00CB4438" w:rsidRDefault="000A3EBB" w:rsidP="00D90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RAEs </w:t>
            </w:r>
            <w:r w:rsidR="00BC0243" w:rsidRPr="00CB4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)</w:t>
            </w:r>
          </w:p>
        </w:tc>
        <w:tc>
          <w:tcPr>
            <w:tcW w:w="1151" w:type="pct"/>
            <w:tcBorders>
              <w:top w:val="single" w:sz="4" w:space="0" w:color="auto"/>
            </w:tcBorders>
            <w:vAlign w:val="center"/>
          </w:tcPr>
          <w:p w14:paraId="15413280" w14:textId="0B34B08A" w:rsidR="00BC0243" w:rsidRPr="00CB4438" w:rsidRDefault="000A3EBB" w:rsidP="00D90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AE’s description</w:t>
            </w:r>
            <w:r w:rsidR="00BC0243" w:rsidRPr="00CB4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317" w:type="pct"/>
            <w:tcBorders>
              <w:top w:val="single" w:sz="4" w:space="0" w:color="auto"/>
            </w:tcBorders>
            <w:vAlign w:val="center"/>
          </w:tcPr>
          <w:p w14:paraId="013B223C" w14:textId="77777777" w:rsidR="00BC0243" w:rsidRPr="00CB4438" w:rsidRDefault="00BC0243" w:rsidP="00D90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nagement</w:t>
            </w:r>
          </w:p>
        </w:tc>
      </w:tr>
      <w:tr w:rsidR="005077C3" w:rsidRPr="00CB4438" w14:paraId="5CF3A282" w14:textId="77777777" w:rsidTr="00D9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vAlign w:val="center"/>
          </w:tcPr>
          <w:p w14:paraId="1A3D1555" w14:textId="74C72068" w:rsidR="005077C3" w:rsidRPr="00CB4438" w:rsidRDefault="005077C3" w:rsidP="005077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H et al. (2015)</w:t>
            </w:r>
          </w:p>
        </w:tc>
        <w:tc>
          <w:tcPr>
            <w:tcW w:w="379" w:type="pct"/>
            <w:vAlign w:val="center"/>
          </w:tcPr>
          <w:p w14:paraId="16331FA8" w14:textId="77777777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: 27</w:t>
            </w:r>
          </w:p>
          <w:p w14:paraId="34682CB4" w14:textId="42523CD5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:4</w:t>
            </w:r>
          </w:p>
        </w:tc>
        <w:tc>
          <w:tcPr>
            <w:tcW w:w="382" w:type="pct"/>
            <w:vAlign w:val="center"/>
          </w:tcPr>
          <w:p w14:paraId="1B87D287" w14:textId="67F4982F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621" w:type="pct"/>
            <w:vAlign w:val="center"/>
          </w:tcPr>
          <w:p w14:paraId="44A4566A" w14:textId="2D7F36FD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553" w:type="pct"/>
            <w:vAlign w:val="center"/>
          </w:tcPr>
          <w:p w14:paraId="6F940462" w14:textId="046D61AE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151" w:type="pct"/>
            <w:vAlign w:val="center"/>
          </w:tcPr>
          <w:p w14:paraId="1C7928AD" w14:textId="38A82B71" w:rsidR="005077C3" w:rsidRPr="00CB4438" w:rsidRDefault="00E7456C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uising (29), Swelling (28), Asymmetry (2)</w:t>
            </w:r>
          </w:p>
        </w:tc>
        <w:tc>
          <w:tcPr>
            <w:tcW w:w="1317" w:type="pct"/>
            <w:vAlign w:val="center"/>
          </w:tcPr>
          <w:p w14:paraId="6F1A3F19" w14:textId="50DAA2BC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 had spontaneous resolution</w:t>
            </w:r>
          </w:p>
        </w:tc>
      </w:tr>
      <w:tr w:rsidR="005077C3" w:rsidRPr="00CB4438" w14:paraId="02BD9BF8" w14:textId="77777777" w:rsidTr="00D9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vAlign w:val="center"/>
          </w:tcPr>
          <w:p w14:paraId="7664B693" w14:textId="77777777" w:rsidR="005077C3" w:rsidRPr="00CB4438" w:rsidRDefault="005077C3" w:rsidP="005077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ANG et al. (2017)</w:t>
            </w:r>
          </w:p>
        </w:tc>
        <w:tc>
          <w:tcPr>
            <w:tcW w:w="379" w:type="pct"/>
            <w:vAlign w:val="center"/>
          </w:tcPr>
          <w:p w14:paraId="10BD1845" w14:textId="77777777" w:rsidR="005077C3" w:rsidRPr="00CB4438" w:rsidRDefault="005077C3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:38</w:t>
            </w:r>
          </w:p>
          <w:p w14:paraId="4158D413" w14:textId="77777777" w:rsidR="005077C3" w:rsidRPr="00CB4438" w:rsidRDefault="005077C3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:1</w:t>
            </w:r>
          </w:p>
        </w:tc>
        <w:tc>
          <w:tcPr>
            <w:tcW w:w="382" w:type="pct"/>
            <w:vAlign w:val="center"/>
          </w:tcPr>
          <w:p w14:paraId="07CCC1E9" w14:textId="77777777" w:rsidR="005077C3" w:rsidRPr="00CB4438" w:rsidRDefault="005077C3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-70</w:t>
            </w:r>
          </w:p>
        </w:tc>
        <w:tc>
          <w:tcPr>
            <w:tcW w:w="621" w:type="pct"/>
            <w:vAlign w:val="center"/>
          </w:tcPr>
          <w:p w14:paraId="5537B56D" w14:textId="77777777" w:rsidR="005077C3" w:rsidRPr="00CB4438" w:rsidRDefault="005077C3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53" w:type="pct"/>
            <w:vAlign w:val="center"/>
          </w:tcPr>
          <w:p w14:paraId="5537EFC3" w14:textId="77777777" w:rsidR="005077C3" w:rsidRPr="00CB4438" w:rsidRDefault="005077C3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51" w:type="pct"/>
            <w:vAlign w:val="center"/>
          </w:tcPr>
          <w:p w14:paraId="5DF5EB86" w14:textId="18C16FC8" w:rsidR="005077C3" w:rsidRPr="00CB4438" w:rsidRDefault="00E7456C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mpling (2), Bruising (1), Asymmetry (1), Extrusion (1), Contour Irregularity (1)</w:t>
            </w:r>
          </w:p>
        </w:tc>
        <w:tc>
          <w:tcPr>
            <w:tcW w:w="1317" w:type="pct"/>
            <w:vAlign w:val="center"/>
          </w:tcPr>
          <w:p w14:paraId="3E594BCC" w14:textId="4277392A" w:rsidR="005077C3" w:rsidRPr="00CB4438" w:rsidRDefault="005077C3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mpling: massage and subcision.</w:t>
            </w:r>
          </w:p>
        </w:tc>
      </w:tr>
      <w:tr w:rsidR="005077C3" w:rsidRPr="00CB4438" w14:paraId="3B4503EE" w14:textId="77777777" w:rsidTr="00D909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vAlign w:val="center"/>
          </w:tcPr>
          <w:p w14:paraId="77296DF3" w14:textId="77777777" w:rsidR="005077C3" w:rsidRPr="00CB4438" w:rsidRDefault="005077C3" w:rsidP="005077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RTOSSI et al. (2019)</w:t>
            </w:r>
          </w:p>
        </w:tc>
        <w:tc>
          <w:tcPr>
            <w:tcW w:w="379" w:type="pct"/>
            <w:vAlign w:val="center"/>
          </w:tcPr>
          <w:p w14:paraId="0B6BF386" w14:textId="77777777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: 136</w:t>
            </w:r>
          </w:p>
          <w:p w14:paraId="476A130D" w14:textId="77777777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:24</w:t>
            </w:r>
          </w:p>
        </w:tc>
        <w:tc>
          <w:tcPr>
            <w:tcW w:w="382" w:type="pct"/>
            <w:vAlign w:val="center"/>
          </w:tcPr>
          <w:p w14:paraId="4B69BC7A" w14:textId="5518A98B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-65</w:t>
            </w:r>
          </w:p>
        </w:tc>
        <w:tc>
          <w:tcPr>
            <w:tcW w:w="621" w:type="pct"/>
            <w:vAlign w:val="center"/>
          </w:tcPr>
          <w:p w14:paraId="32707D99" w14:textId="77777777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/>
              </w:rPr>
              <w:t>55</w:t>
            </w:r>
          </w:p>
        </w:tc>
        <w:tc>
          <w:tcPr>
            <w:tcW w:w="553" w:type="pct"/>
            <w:vAlign w:val="center"/>
          </w:tcPr>
          <w:p w14:paraId="208F11ED" w14:textId="77777777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/>
              </w:rPr>
              <w:t>115</w:t>
            </w:r>
          </w:p>
        </w:tc>
        <w:tc>
          <w:tcPr>
            <w:tcW w:w="1151" w:type="pct"/>
            <w:vAlign w:val="center"/>
          </w:tcPr>
          <w:p w14:paraId="2BAF858B" w14:textId="5E245613" w:rsidR="005077C3" w:rsidRPr="00CB4438" w:rsidRDefault="00E7456C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in (52), Mild Intraoperative Bleeding And Hematoma (8), Extrusion Of The Thread (18), Erythema (15), Skin Dimpling (10), Infection (10), Facial Stiffness (2)</w:t>
            </w:r>
          </w:p>
        </w:tc>
        <w:tc>
          <w:tcPr>
            <w:tcW w:w="1317" w:type="pct"/>
            <w:vAlign w:val="center"/>
          </w:tcPr>
          <w:p w14:paraId="07A2F42D" w14:textId="10AF7F68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xtrusion of the thread: removal thread. Erythema: spontaneous resolution. </w:t>
            </w:r>
          </w:p>
          <w:p w14:paraId="117E0B30" w14:textId="77777777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kin dimpling: manual massage. </w:t>
            </w:r>
          </w:p>
          <w:p w14:paraId="2B7FE3B1" w14:textId="77777777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fection: removal of the thread. </w:t>
            </w:r>
          </w:p>
          <w:p w14:paraId="644EBA11" w14:textId="77777777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cial stiffness: spontaneous resolution.</w:t>
            </w:r>
          </w:p>
        </w:tc>
      </w:tr>
      <w:tr w:rsidR="005077C3" w:rsidRPr="00CB4438" w14:paraId="74254A30" w14:textId="77777777" w:rsidTr="00D909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vAlign w:val="center"/>
          </w:tcPr>
          <w:p w14:paraId="45CC82FF" w14:textId="3AFB3CB3" w:rsidR="005077C3" w:rsidRPr="00CB4438" w:rsidRDefault="005077C3" w:rsidP="005077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OI et al. (2020)</w:t>
            </w:r>
          </w:p>
        </w:tc>
        <w:tc>
          <w:tcPr>
            <w:tcW w:w="379" w:type="pct"/>
            <w:vAlign w:val="center"/>
          </w:tcPr>
          <w:p w14:paraId="535473B2" w14:textId="77777777" w:rsidR="005077C3" w:rsidRPr="00CB4438" w:rsidRDefault="005077C3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:173</w:t>
            </w:r>
          </w:p>
          <w:p w14:paraId="51CA5809" w14:textId="69E7573E" w:rsidR="005077C3" w:rsidRPr="00CB4438" w:rsidRDefault="005077C3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:6</w:t>
            </w:r>
          </w:p>
        </w:tc>
        <w:tc>
          <w:tcPr>
            <w:tcW w:w="382" w:type="pct"/>
            <w:vAlign w:val="center"/>
          </w:tcPr>
          <w:p w14:paraId="5AA04495" w14:textId="6B0ACEB8" w:rsidR="005077C3" w:rsidRPr="00CB4438" w:rsidRDefault="005077C3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621" w:type="pct"/>
            <w:vAlign w:val="center"/>
          </w:tcPr>
          <w:p w14:paraId="5173F6DF" w14:textId="18A969F3" w:rsidR="005077C3" w:rsidRPr="00CB4438" w:rsidRDefault="005077C3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553" w:type="pct"/>
            <w:vAlign w:val="center"/>
          </w:tcPr>
          <w:p w14:paraId="68D2B4AE" w14:textId="3652418E" w:rsidR="005077C3" w:rsidRPr="00CB4438" w:rsidRDefault="005077C3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51" w:type="pct"/>
            <w:vAlign w:val="center"/>
          </w:tcPr>
          <w:p w14:paraId="766A7816" w14:textId="2F39D912" w:rsidR="005077C3" w:rsidRPr="00CB4438" w:rsidRDefault="00E7456C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cchymosis (3), Infection (1), Thread Extrusion (2), Skin Dimpling (3)</w:t>
            </w:r>
          </w:p>
        </w:tc>
        <w:tc>
          <w:tcPr>
            <w:tcW w:w="1317" w:type="pct"/>
            <w:vAlign w:val="center"/>
          </w:tcPr>
          <w:p w14:paraId="6D8DCE03" w14:textId="664BD528" w:rsidR="005077C3" w:rsidRPr="00CB4438" w:rsidRDefault="005077C3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 had spontaneous resolution</w:t>
            </w:r>
          </w:p>
        </w:tc>
      </w:tr>
      <w:tr w:rsidR="005077C3" w:rsidRPr="00CB4438" w14:paraId="08E38259" w14:textId="77777777" w:rsidTr="00713A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vAlign w:val="center"/>
          </w:tcPr>
          <w:p w14:paraId="61B48E8F" w14:textId="77777777" w:rsidR="005077C3" w:rsidRPr="00CB4438" w:rsidRDefault="005077C3" w:rsidP="005077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AL et al. (2021)</w:t>
            </w:r>
          </w:p>
        </w:tc>
        <w:tc>
          <w:tcPr>
            <w:tcW w:w="379" w:type="pct"/>
            <w:vAlign w:val="center"/>
          </w:tcPr>
          <w:p w14:paraId="66CE00A1" w14:textId="77777777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: 33</w:t>
            </w:r>
          </w:p>
          <w:p w14:paraId="07FB03EC" w14:textId="77777777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:5</w:t>
            </w:r>
          </w:p>
        </w:tc>
        <w:tc>
          <w:tcPr>
            <w:tcW w:w="382" w:type="pct"/>
            <w:vAlign w:val="center"/>
          </w:tcPr>
          <w:p w14:paraId="43D229A2" w14:textId="77777777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621" w:type="pct"/>
            <w:vAlign w:val="center"/>
          </w:tcPr>
          <w:p w14:paraId="70940ED4" w14:textId="77777777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53" w:type="pct"/>
            <w:vAlign w:val="center"/>
          </w:tcPr>
          <w:p w14:paraId="7B09D931" w14:textId="77777777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51" w:type="pct"/>
            <w:vAlign w:val="center"/>
          </w:tcPr>
          <w:p w14:paraId="43DE2882" w14:textId="6F7FD407" w:rsidR="005077C3" w:rsidRPr="00CB4438" w:rsidRDefault="00E7456C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fection (2), Granuloma Formation (2)</w:t>
            </w:r>
          </w:p>
        </w:tc>
        <w:tc>
          <w:tcPr>
            <w:tcW w:w="1317" w:type="pct"/>
            <w:vAlign w:val="center"/>
          </w:tcPr>
          <w:p w14:paraId="3CC4D8DF" w14:textId="77777777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fection: antibiotic therapy. </w:t>
            </w:r>
          </w:p>
          <w:p w14:paraId="66C0AE16" w14:textId="77777777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anuloma: corticosteroid therapy.</w:t>
            </w:r>
          </w:p>
        </w:tc>
      </w:tr>
      <w:tr w:rsidR="005077C3" w:rsidRPr="006D6C65" w14:paraId="1A772BC1" w14:textId="77777777" w:rsidTr="002A0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vAlign w:val="center"/>
          </w:tcPr>
          <w:p w14:paraId="1B0C4994" w14:textId="77777777" w:rsidR="005077C3" w:rsidRPr="00CB4438" w:rsidRDefault="005077C3" w:rsidP="005077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HAN et al. (2023)</w:t>
            </w:r>
          </w:p>
        </w:tc>
        <w:tc>
          <w:tcPr>
            <w:tcW w:w="379" w:type="pct"/>
            <w:vAlign w:val="center"/>
          </w:tcPr>
          <w:p w14:paraId="416F83EA" w14:textId="77777777" w:rsidR="005077C3" w:rsidRPr="00CB4438" w:rsidRDefault="005077C3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50</w:t>
            </w:r>
          </w:p>
        </w:tc>
        <w:tc>
          <w:tcPr>
            <w:tcW w:w="382" w:type="pct"/>
            <w:vAlign w:val="center"/>
          </w:tcPr>
          <w:p w14:paraId="6E2476FB" w14:textId="77777777" w:rsidR="005077C3" w:rsidRPr="00CB4438" w:rsidRDefault="005077C3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-56</w:t>
            </w:r>
          </w:p>
        </w:tc>
        <w:tc>
          <w:tcPr>
            <w:tcW w:w="621" w:type="pct"/>
            <w:vAlign w:val="center"/>
          </w:tcPr>
          <w:p w14:paraId="07F56643" w14:textId="77777777" w:rsidR="005077C3" w:rsidRPr="00CB4438" w:rsidRDefault="005077C3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53" w:type="pct"/>
            <w:vAlign w:val="center"/>
          </w:tcPr>
          <w:p w14:paraId="6C60BB2E" w14:textId="77777777" w:rsidR="005077C3" w:rsidRPr="00CB4438" w:rsidRDefault="005077C3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51" w:type="pct"/>
            <w:vAlign w:val="center"/>
          </w:tcPr>
          <w:p w14:paraId="55F9BF4F" w14:textId="1A9450A8" w:rsidR="005077C3" w:rsidRPr="00CB4438" w:rsidRDefault="00E7456C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chymosis (4), Edema (3), Erythema (2), Dimpling (2), Pain (5)</w:t>
            </w:r>
          </w:p>
        </w:tc>
        <w:tc>
          <w:tcPr>
            <w:tcW w:w="1317" w:type="pct"/>
            <w:vAlign w:val="center"/>
          </w:tcPr>
          <w:p w14:paraId="692D0D3E" w14:textId="77777777" w:rsidR="005077C3" w:rsidRPr="00CB4438" w:rsidRDefault="005077C3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cchymosis and edema: cold compresses (without firm pressure).</w:t>
            </w:r>
          </w:p>
          <w:p w14:paraId="0061F1AC" w14:textId="77777777" w:rsidR="005077C3" w:rsidRPr="00CB4438" w:rsidRDefault="005077C3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in: Nonsteroid anti-inflammatory</w:t>
            </w:r>
          </w:p>
          <w:p w14:paraId="48810769" w14:textId="77777777" w:rsidR="005077C3" w:rsidRPr="00CB4438" w:rsidRDefault="005077C3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ugs for several days.</w:t>
            </w:r>
          </w:p>
          <w:p w14:paraId="19061C44" w14:textId="0DE6B3FC" w:rsidR="005077C3" w:rsidRPr="00CB4438" w:rsidRDefault="005077C3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ythema: topical antibiotics for 1 week. Dimpling: follow-up</w:t>
            </w:r>
            <w:r w:rsidR="00094C11"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pontaneous resolution)</w:t>
            </w: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5077C3" w:rsidRPr="00CB4438" w14:paraId="1F31FCF6" w14:textId="77777777" w:rsidTr="00FC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vAlign w:val="center"/>
          </w:tcPr>
          <w:p w14:paraId="71CB5695" w14:textId="4346EBF8" w:rsidR="005077C3" w:rsidRPr="00CB4438" w:rsidRDefault="005077C3" w:rsidP="005077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NGH et al. (2023)</w:t>
            </w:r>
          </w:p>
        </w:tc>
        <w:tc>
          <w:tcPr>
            <w:tcW w:w="379" w:type="pct"/>
            <w:vAlign w:val="center"/>
          </w:tcPr>
          <w:p w14:paraId="12D75466" w14:textId="77777777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42</w:t>
            </w:r>
          </w:p>
          <w:p w14:paraId="20C57D47" w14:textId="69CD9595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: 8</w:t>
            </w:r>
          </w:p>
        </w:tc>
        <w:tc>
          <w:tcPr>
            <w:tcW w:w="382" w:type="pct"/>
            <w:vAlign w:val="center"/>
          </w:tcPr>
          <w:p w14:paraId="5363DD0A" w14:textId="0EF06EBE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-72</w:t>
            </w:r>
          </w:p>
        </w:tc>
        <w:tc>
          <w:tcPr>
            <w:tcW w:w="621" w:type="pct"/>
            <w:vAlign w:val="center"/>
          </w:tcPr>
          <w:p w14:paraId="3923B714" w14:textId="38D51AEF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553" w:type="pct"/>
            <w:vAlign w:val="center"/>
          </w:tcPr>
          <w:p w14:paraId="2A334A11" w14:textId="6277073B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151" w:type="pct"/>
            <w:vAlign w:val="center"/>
          </w:tcPr>
          <w:p w14:paraId="0CAD32D0" w14:textId="0FEFC7BE" w:rsidR="005077C3" w:rsidRPr="00CB4438" w:rsidRDefault="00E7456C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in (35), Bruising (24), Edema (15), Puckering (9), Nodule Formation (2), Thread </w:t>
            </w:r>
            <w:r w:rsidR="002E160D"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trusion</w:t>
            </w: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1317" w:type="pct"/>
            <w:vAlign w:val="center"/>
          </w:tcPr>
          <w:p w14:paraId="17AF43A0" w14:textId="77777777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read</w:t>
            </w:r>
          </w:p>
          <w:p w14:paraId="39C200EE" w14:textId="77777777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trusion which occurred within the first week of the procedure was</w:t>
            </w:r>
          </w:p>
          <w:p w14:paraId="62AA7FF4" w14:textId="77777777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ed with excision of protruding thread. Two patients with nodule</w:t>
            </w:r>
          </w:p>
          <w:p w14:paraId="41FB9725" w14:textId="77777777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mation were treated with 7 days of antibiotics, upon which</w:t>
            </w:r>
          </w:p>
          <w:p w14:paraId="6B8317B9" w14:textId="6BE248AC" w:rsidR="005077C3" w:rsidRPr="00CB4438" w:rsidRDefault="005077C3" w:rsidP="00507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t resolved.</w:t>
            </w:r>
          </w:p>
        </w:tc>
      </w:tr>
      <w:tr w:rsidR="005077C3" w:rsidRPr="00CB4438" w14:paraId="3948985D" w14:textId="77777777" w:rsidTr="00FC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tcBorders>
              <w:bottom w:val="single" w:sz="4" w:space="0" w:color="auto"/>
            </w:tcBorders>
            <w:vAlign w:val="center"/>
          </w:tcPr>
          <w:p w14:paraId="78FE7025" w14:textId="47A8A44B" w:rsidR="005077C3" w:rsidRPr="00CB4438" w:rsidRDefault="005077C3" w:rsidP="005077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IAO </w:t>
            </w:r>
            <w:r w:rsidR="00875E89"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amp; LIAO (2024)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vAlign w:val="center"/>
          </w:tcPr>
          <w:p w14:paraId="3419D16E" w14:textId="77777777" w:rsidR="005077C3" w:rsidRPr="00CB4438" w:rsidRDefault="00EB621D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40</w:t>
            </w:r>
          </w:p>
          <w:p w14:paraId="5421326D" w14:textId="53298C55" w:rsidR="00EB621D" w:rsidRPr="00CB4438" w:rsidRDefault="00EB621D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: 3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18986A86" w14:textId="7CCF1DA0" w:rsidR="005077C3" w:rsidRPr="00CB4438" w:rsidRDefault="004E696A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2A3B51E0" w14:textId="34360BBC" w:rsidR="005077C3" w:rsidRPr="00CB4438" w:rsidRDefault="00C509DE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14:paraId="40C0C4E2" w14:textId="31543A92" w:rsidR="005077C3" w:rsidRPr="00CB4438" w:rsidRDefault="002C6238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151" w:type="pct"/>
            <w:tcBorders>
              <w:bottom w:val="single" w:sz="4" w:space="0" w:color="auto"/>
            </w:tcBorders>
            <w:vAlign w:val="center"/>
          </w:tcPr>
          <w:p w14:paraId="3E4DE905" w14:textId="3C132634" w:rsidR="005077C3" w:rsidRPr="00CB4438" w:rsidRDefault="00E7456C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in (24), Swelling (21), Bruising (17), Irregularities (9), Thread Extrusion (1)</w:t>
            </w:r>
          </w:p>
        </w:tc>
        <w:tc>
          <w:tcPr>
            <w:tcW w:w="1317" w:type="pct"/>
            <w:tcBorders>
              <w:bottom w:val="single" w:sz="4" w:space="0" w:color="auto"/>
            </w:tcBorders>
            <w:vAlign w:val="center"/>
          </w:tcPr>
          <w:p w14:paraId="4DF13344" w14:textId="018928DC" w:rsidR="005077C3" w:rsidRPr="00CB4438" w:rsidRDefault="005B5B34" w:rsidP="00507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B44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</w:tr>
    </w:tbl>
    <w:p w14:paraId="14AED561" w14:textId="31C4DD50" w:rsidR="006D75C1" w:rsidRPr="000A3EBB" w:rsidRDefault="006D75C1" w:rsidP="006D75C1">
      <w:pPr>
        <w:rPr>
          <w:rFonts w:ascii="Times New Roman" w:hAnsi="Times New Roman" w:cs="Times New Roman"/>
          <w:lang w:val="en-US"/>
        </w:rPr>
      </w:pPr>
      <w:r w:rsidRPr="00CB4438">
        <w:rPr>
          <w:rFonts w:ascii="Times New Roman" w:eastAsia="Times New Roman" w:hAnsi="Times New Roman" w:cs="Times New Roman"/>
          <w:color w:val="000000"/>
          <w:lang w:val="en-US"/>
        </w:rPr>
        <w:t>NR: not reported</w:t>
      </w:r>
      <w:r w:rsidR="000A3EBB">
        <w:rPr>
          <w:rFonts w:ascii="Times New Roman" w:eastAsia="Times New Roman" w:hAnsi="Times New Roman" w:cs="Times New Roman"/>
          <w:color w:val="000000"/>
          <w:lang w:val="en-US"/>
        </w:rPr>
        <w:t>; TRAE: treatment-related adverse event</w:t>
      </w:r>
      <w:r w:rsidR="00C60148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53DD3022" w14:textId="77777777" w:rsidR="00BC0243" w:rsidRPr="00CB4438" w:rsidRDefault="00BC0243" w:rsidP="00BC0243">
      <w:pPr>
        <w:rPr>
          <w:rFonts w:ascii="Times New Roman" w:hAnsi="Times New Roman" w:cs="Times New Roman"/>
          <w:lang w:val="en-US"/>
        </w:rPr>
      </w:pPr>
    </w:p>
    <w:p w14:paraId="73D97346" w14:textId="38A33E44" w:rsidR="00D66A48" w:rsidRPr="000A3EBB" w:rsidRDefault="00D66A48" w:rsidP="009968CE">
      <w:pPr>
        <w:rPr>
          <w:rFonts w:ascii="Times New Roman" w:hAnsi="Times New Roman" w:cs="Times New Roman"/>
          <w:lang w:val="en-US"/>
        </w:rPr>
      </w:pPr>
    </w:p>
    <w:sectPr w:rsidR="00D66A48" w:rsidRPr="000A3EBB" w:rsidSect="00696A49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oxima Nova">
    <w:altName w:val="Taho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A49"/>
    <w:rsid w:val="00001E10"/>
    <w:rsid w:val="00003F41"/>
    <w:rsid w:val="000071C3"/>
    <w:rsid w:val="00010128"/>
    <w:rsid w:val="0001082D"/>
    <w:rsid w:val="00011323"/>
    <w:rsid w:val="00013160"/>
    <w:rsid w:val="00015267"/>
    <w:rsid w:val="00015F95"/>
    <w:rsid w:val="000207A8"/>
    <w:rsid w:val="00021808"/>
    <w:rsid w:val="000226DB"/>
    <w:rsid w:val="00027002"/>
    <w:rsid w:val="000275A8"/>
    <w:rsid w:val="0003092A"/>
    <w:rsid w:val="00036A12"/>
    <w:rsid w:val="00040838"/>
    <w:rsid w:val="00041AA9"/>
    <w:rsid w:val="00041CCB"/>
    <w:rsid w:val="00044B3A"/>
    <w:rsid w:val="00046567"/>
    <w:rsid w:val="00051895"/>
    <w:rsid w:val="00053EA5"/>
    <w:rsid w:val="000558B4"/>
    <w:rsid w:val="00055EAD"/>
    <w:rsid w:val="00056CD6"/>
    <w:rsid w:val="00057C12"/>
    <w:rsid w:val="00063805"/>
    <w:rsid w:val="0006489E"/>
    <w:rsid w:val="00064DAC"/>
    <w:rsid w:val="000654B6"/>
    <w:rsid w:val="00065AF7"/>
    <w:rsid w:val="00066C0D"/>
    <w:rsid w:val="00072440"/>
    <w:rsid w:val="000725AB"/>
    <w:rsid w:val="000759E6"/>
    <w:rsid w:val="00081A9A"/>
    <w:rsid w:val="00094C11"/>
    <w:rsid w:val="00097090"/>
    <w:rsid w:val="000977DF"/>
    <w:rsid w:val="000A0D68"/>
    <w:rsid w:val="000A101A"/>
    <w:rsid w:val="000A20FC"/>
    <w:rsid w:val="000A394B"/>
    <w:rsid w:val="000A3EBB"/>
    <w:rsid w:val="000A50E2"/>
    <w:rsid w:val="000A55F8"/>
    <w:rsid w:val="000A66D8"/>
    <w:rsid w:val="000A7185"/>
    <w:rsid w:val="000B3A74"/>
    <w:rsid w:val="000B543E"/>
    <w:rsid w:val="000B5C80"/>
    <w:rsid w:val="000B6F6F"/>
    <w:rsid w:val="000C0309"/>
    <w:rsid w:val="000C1A45"/>
    <w:rsid w:val="000C28EB"/>
    <w:rsid w:val="000C3AA9"/>
    <w:rsid w:val="000C4DD4"/>
    <w:rsid w:val="000C73A7"/>
    <w:rsid w:val="000D085E"/>
    <w:rsid w:val="000D2D0C"/>
    <w:rsid w:val="000D3044"/>
    <w:rsid w:val="000D3FDB"/>
    <w:rsid w:val="000D49A4"/>
    <w:rsid w:val="000E3545"/>
    <w:rsid w:val="000E5E8F"/>
    <w:rsid w:val="000E70C7"/>
    <w:rsid w:val="000F42F8"/>
    <w:rsid w:val="000F46E4"/>
    <w:rsid w:val="000F51DA"/>
    <w:rsid w:val="000F799E"/>
    <w:rsid w:val="000F7B6C"/>
    <w:rsid w:val="001010C7"/>
    <w:rsid w:val="00101E2E"/>
    <w:rsid w:val="00102357"/>
    <w:rsid w:val="001043BD"/>
    <w:rsid w:val="001056D8"/>
    <w:rsid w:val="001069D6"/>
    <w:rsid w:val="00107C5A"/>
    <w:rsid w:val="00111AC7"/>
    <w:rsid w:val="00112512"/>
    <w:rsid w:val="00114F18"/>
    <w:rsid w:val="00116E73"/>
    <w:rsid w:val="001170EB"/>
    <w:rsid w:val="00122EF4"/>
    <w:rsid w:val="0012314C"/>
    <w:rsid w:val="00130466"/>
    <w:rsid w:val="001321D2"/>
    <w:rsid w:val="001339FA"/>
    <w:rsid w:val="00133A6E"/>
    <w:rsid w:val="00136750"/>
    <w:rsid w:val="001401AD"/>
    <w:rsid w:val="00141CA7"/>
    <w:rsid w:val="00141E56"/>
    <w:rsid w:val="001444CC"/>
    <w:rsid w:val="0014576E"/>
    <w:rsid w:val="0014605D"/>
    <w:rsid w:val="001514CE"/>
    <w:rsid w:val="001530F3"/>
    <w:rsid w:val="001626F3"/>
    <w:rsid w:val="00163AD9"/>
    <w:rsid w:val="00166393"/>
    <w:rsid w:val="00167F37"/>
    <w:rsid w:val="00171163"/>
    <w:rsid w:val="001721D2"/>
    <w:rsid w:val="00173E12"/>
    <w:rsid w:val="001750BC"/>
    <w:rsid w:val="0017541A"/>
    <w:rsid w:val="001754F3"/>
    <w:rsid w:val="00175DF4"/>
    <w:rsid w:val="00182111"/>
    <w:rsid w:val="00182600"/>
    <w:rsid w:val="00182AD7"/>
    <w:rsid w:val="0018312E"/>
    <w:rsid w:val="00185820"/>
    <w:rsid w:val="00187215"/>
    <w:rsid w:val="001A1C24"/>
    <w:rsid w:val="001A2A27"/>
    <w:rsid w:val="001A3844"/>
    <w:rsid w:val="001A3DBE"/>
    <w:rsid w:val="001B09AF"/>
    <w:rsid w:val="001B25D8"/>
    <w:rsid w:val="001B3E1F"/>
    <w:rsid w:val="001B5CD0"/>
    <w:rsid w:val="001D0F7B"/>
    <w:rsid w:val="001D7F7B"/>
    <w:rsid w:val="001E0A13"/>
    <w:rsid w:val="001E25F2"/>
    <w:rsid w:val="001E4FCC"/>
    <w:rsid w:val="001E5334"/>
    <w:rsid w:val="001E54C3"/>
    <w:rsid w:val="001E5A3A"/>
    <w:rsid w:val="001E6EC2"/>
    <w:rsid w:val="001F195B"/>
    <w:rsid w:val="001F5F27"/>
    <w:rsid w:val="001F62DF"/>
    <w:rsid w:val="001F7A57"/>
    <w:rsid w:val="00200999"/>
    <w:rsid w:val="00201A0C"/>
    <w:rsid w:val="00201B66"/>
    <w:rsid w:val="00201BB4"/>
    <w:rsid w:val="002026DB"/>
    <w:rsid w:val="00202968"/>
    <w:rsid w:val="002049AF"/>
    <w:rsid w:val="00210105"/>
    <w:rsid w:val="00212B06"/>
    <w:rsid w:val="00214EC0"/>
    <w:rsid w:val="002154E1"/>
    <w:rsid w:val="00216817"/>
    <w:rsid w:val="002202B9"/>
    <w:rsid w:val="00223453"/>
    <w:rsid w:val="00224B14"/>
    <w:rsid w:val="002261F8"/>
    <w:rsid w:val="00234125"/>
    <w:rsid w:val="00235502"/>
    <w:rsid w:val="00236CB4"/>
    <w:rsid w:val="002418F9"/>
    <w:rsid w:val="00244FD1"/>
    <w:rsid w:val="0024581A"/>
    <w:rsid w:val="00246AE4"/>
    <w:rsid w:val="002472BF"/>
    <w:rsid w:val="00251842"/>
    <w:rsid w:val="00251A8A"/>
    <w:rsid w:val="00251AC5"/>
    <w:rsid w:val="00254A3D"/>
    <w:rsid w:val="00255FF0"/>
    <w:rsid w:val="0025762C"/>
    <w:rsid w:val="00257B58"/>
    <w:rsid w:val="002610A5"/>
    <w:rsid w:val="00262035"/>
    <w:rsid w:val="00264777"/>
    <w:rsid w:val="00266CE3"/>
    <w:rsid w:val="00270E45"/>
    <w:rsid w:val="00271CC6"/>
    <w:rsid w:val="00274CC5"/>
    <w:rsid w:val="0027530C"/>
    <w:rsid w:val="00280682"/>
    <w:rsid w:val="0028098F"/>
    <w:rsid w:val="0028182E"/>
    <w:rsid w:val="002828B7"/>
    <w:rsid w:val="002837A9"/>
    <w:rsid w:val="00284E13"/>
    <w:rsid w:val="00286B3D"/>
    <w:rsid w:val="00286D0A"/>
    <w:rsid w:val="00290480"/>
    <w:rsid w:val="00292485"/>
    <w:rsid w:val="00296010"/>
    <w:rsid w:val="002972B2"/>
    <w:rsid w:val="0029797C"/>
    <w:rsid w:val="00297F71"/>
    <w:rsid w:val="002A040B"/>
    <w:rsid w:val="002A053F"/>
    <w:rsid w:val="002B68CC"/>
    <w:rsid w:val="002C19DF"/>
    <w:rsid w:val="002C34A6"/>
    <w:rsid w:val="002C4ADC"/>
    <w:rsid w:val="002C6238"/>
    <w:rsid w:val="002D2263"/>
    <w:rsid w:val="002D2383"/>
    <w:rsid w:val="002D3D6F"/>
    <w:rsid w:val="002D478C"/>
    <w:rsid w:val="002D4B72"/>
    <w:rsid w:val="002D5039"/>
    <w:rsid w:val="002D72E3"/>
    <w:rsid w:val="002D743C"/>
    <w:rsid w:val="002E160D"/>
    <w:rsid w:val="002F112D"/>
    <w:rsid w:val="002F1163"/>
    <w:rsid w:val="002F5964"/>
    <w:rsid w:val="002F685E"/>
    <w:rsid w:val="003014A8"/>
    <w:rsid w:val="003023E0"/>
    <w:rsid w:val="003058B1"/>
    <w:rsid w:val="0030719A"/>
    <w:rsid w:val="003077A2"/>
    <w:rsid w:val="00307CBD"/>
    <w:rsid w:val="00311837"/>
    <w:rsid w:val="00313BD0"/>
    <w:rsid w:val="00313E2A"/>
    <w:rsid w:val="00314DB0"/>
    <w:rsid w:val="00315920"/>
    <w:rsid w:val="003167B3"/>
    <w:rsid w:val="00320018"/>
    <w:rsid w:val="00321293"/>
    <w:rsid w:val="003225B8"/>
    <w:rsid w:val="00324E01"/>
    <w:rsid w:val="003259B6"/>
    <w:rsid w:val="003268CD"/>
    <w:rsid w:val="0032704C"/>
    <w:rsid w:val="00330245"/>
    <w:rsid w:val="003304BB"/>
    <w:rsid w:val="00331950"/>
    <w:rsid w:val="003319AD"/>
    <w:rsid w:val="00331AD0"/>
    <w:rsid w:val="003329D2"/>
    <w:rsid w:val="00334650"/>
    <w:rsid w:val="00334ABB"/>
    <w:rsid w:val="00336496"/>
    <w:rsid w:val="003411CD"/>
    <w:rsid w:val="003426B2"/>
    <w:rsid w:val="003438C8"/>
    <w:rsid w:val="00343B13"/>
    <w:rsid w:val="00344BAD"/>
    <w:rsid w:val="003461F8"/>
    <w:rsid w:val="00346F1B"/>
    <w:rsid w:val="00347482"/>
    <w:rsid w:val="00347C53"/>
    <w:rsid w:val="00350841"/>
    <w:rsid w:val="00354A78"/>
    <w:rsid w:val="00355208"/>
    <w:rsid w:val="00355226"/>
    <w:rsid w:val="00357F35"/>
    <w:rsid w:val="00362094"/>
    <w:rsid w:val="0036217D"/>
    <w:rsid w:val="00363318"/>
    <w:rsid w:val="003658A8"/>
    <w:rsid w:val="00366F4F"/>
    <w:rsid w:val="0037034D"/>
    <w:rsid w:val="003708AE"/>
    <w:rsid w:val="003712BF"/>
    <w:rsid w:val="003716EB"/>
    <w:rsid w:val="0037540B"/>
    <w:rsid w:val="00377023"/>
    <w:rsid w:val="0037789F"/>
    <w:rsid w:val="00381609"/>
    <w:rsid w:val="00381B96"/>
    <w:rsid w:val="00387367"/>
    <w:rsid w:val="003904B1"/>
    <w:rsid w:val="003917E6"/>
    <w:rsid w:val="0039351F"/>
    <w:rsid w:val="003A2353"/>
    <w:rsid w:val="003A4621"/>
    <w:rsid w:val="003A4773"/>
    <w:rsid w:val="003A5325"/>
    <w:rsid w:val="003A56B3"/>
    <w:rsid w:val="003A59E7"/>
    <w:rsid w:val="003A5DDF"/>
    <w:rsid w:val="003A716C"/>
    <w:rsid w:val="003B408E"/>
    <w:rsid w:val="003B5C86"/>
    <w:rsid w:val="003B7900"/>
    <w:rsid w:val="003C2B89"/>
    <w:rsid w:val="003C316C"/>
    <w:rsid w:val="003C3F6A"/>
    <w:rsid w:val="003C5789"/>
    <w:rsid w:val="003C749A"/>
    <w:rsid w:val="003C79CB"/>
    <w:rsid w:val="003D0C93"/>
    <w:rsid w:val="003D1619"/>
    <w:rsid w:val="003D18DA"/>
    <w:rsid w:val="003D2280"/>
    <w:rsid w:val="003D29BF"/>
    <w:rsid w:val="003D2BBB"/>
    <w:rsid w:val="003D43E6"/>
    <w:rsid w:val="003D442C"/>
    <w:rsid w:val="003E355B"/>
    <w:rsid w:val="003E38E2"/>
    <w:rsid w:val="003E41A9"/>
    <w:rsid w:val="003F1B73"/>
    <w:rsid w:val="003F3574"/>
    <w:rsid w:val="003F3640"/>
    <w:rsid w:val="003F6E13"/>
    <w:rsid w:val="00401E0E"/>
    <w:rsid w:val="00404E74"/>
    <w:rsid w:val="0040649A"/>
    <w:rsid w:val="00422201"/>
    <w:rsid w:val="00422ED0"/>
    <w:rsid w:val="004242A1"/>
    <w:rsid w:val="00426086"/>
    <w:rsid w:val="00426288"/>
    <w:rsid w:val="004311EB"/>
    <w:rsid w:val="0043761B"/>
    <w:rsid w:val="004457BB"/>
    <w:rsid w:val="004468F5"/>
    <w:rsid w:val="004509B8"/>
    <w:rsid w:val="00450D6C"/>
    <w:rsid w:val="004522A3"/>
    <w:rsid w:val="00454FBD"/>
    <w:rsid w:val="00455B9E"/>
    <w:rsid w:val="00456A17"/>
    <w:rsid w:val="0046187F"/>
    <w:rsid w:val="00462A78"/>
    <w:rsid w:val="00463F1E"/>
    <w:rsid w:val="00472873"/>
    <w:rsid w:val="004750CB"/>
    <w:rsid w:val="00480D90"/>
    <w:rsid w:val="00481BC9"/>
    <w:rsid w:val="0048271B"/>
    <w:rsid w:val="00484DD8"/>
    <w:rsid w:val="00485FB1"/>
    <w:rsid w:val="00486609"/>
    <w:rsid w:val="00487893"/>
    <w:rsid w:val="00487B98"/>
    <w:rsid w:val="004915CC"/>
    <w:rsid w:val="00492082"/>
    <w:rsid w:val="00492348"/>
    <w:rsid w:val="004935BC"/>
    <w:rsid w:val="0049552B"/>
    <w:rsid w:val="004A090C"/>
    <w:rsid w:val="004A32F6"/>
    <w:rsid w:val="004A34B4"/>
    <w:rsid w:val="004A37AE"/>
    <w:rsid w:val="004A48B3"/>
    <w:rsid w:val="004A4C0C"/>
    <w:rsid w:val="004B05E9"/>
    <w:rsid w:val="004B3C70"/>
    <w:rsid w:val="004B5F08"/>
    <w:rsid w:val="004B7DB4"/>
    <w:rsid w:val="004C6BC7"/>
    <w:rsid w:val="004C6D00"/>
    <w:rsid w:val="004C6D68"/>
    <w:rsid w:val="004C7FCB"/>
    <w:rsid w:val="004D0333"/>
    <w:rsid w:val="004D0605"/>
    <w:rsid w:val="004D1D3C"/>
    <w:rsid w:val="004D2FB4"/>
    <w:rsid w:val="004D61AC"/>
    <w:rsid w:val="004E0608"/>
    <w:rsid w:val="004E442D"/>
    <w:rsid w:val="004E65E8"/>
    <w:rsid w:val="004E696A"/>
    <w:rsid w:val="004F0A18"/>
    <w:rsid w:val="004F5595"/>
    <w:rsid w:val="004F7072"/>
    <w:rsid w:val="004F7701"/>
    <w:rsid w:val="00500A9E"/>
    <w:rsid w:val="005011D2"/>
    <w:rsid w:val="005030ED"/>
    <w:rsid w:val="00503D92"/>
    <w:rsid w:val="00504134"/>
    <w:rsid w:val="00505421"/>
    <w:rsid w:val="00505EE0"/>
    <w:rsid w:val="005077C3"/>
    <w:rsid w:val="0051071A"/>
    <w:rsid w:val="005114EE"/>
    <w:rsid w:val="00513E47"/>
    <w:rsid w:val="005172F9"/>
    <w:rsid w:val="0052174A"/>
    <w:rsid w:val="0052224B"/>
    <w:rsid w:val="005235D3"/>
    <w:rsid w:val="0052486A"/>
    <w:rsid w:val="00524F57"/>
    <w:rsid w:val="00526EB7"/>
    <w:rsid w:val="00527E60"/>
    <w:rsid w:val="00527F90"/>
    <w:rsid w:val="005324D4"/>
    <w:rsid w:val="00533E1C"/>
    <w:rsid w:val="0053798F"/>
    <w:rsid w:val="00544187"/>
    <w:rsid w:val="005448B8"/>
    <w:rsid w:val="00545E8C"/>
    <w:rsid w:val="005460AB"/>
    <w:rsid w:val="00546410"/>
    <w:rsid w:val="00551216"/>
    <w:rsid w:val="00554126"/>
    <w:rsid w:val="00560D60"/>
    <w:rsid w:val="00561EBC"/>
    <w:rsid w:val="005628E7"/>
    <w:rsid w:val="0056300E"/>
    <w:rsid w:val="00563C08"/>
    <w:rsid w:val="00565E1E"/>
    <w:rsid w:val="005669F0"/>
    <w:rsid w:val="00566C90"/>
    <w:rsid w:val="00567E96"/>
    <w:rsid w:val="0057168D"/>
    <w:rsid w:val="00574F78"/>
    <w:rsid w:val="0057622D"/>
    <w:rsid w:val="00576CBA"/>
    <w:rsid w:val="00584797"/>
    <w:rsid w:val="00586AB0"/>
    <w:rsid w:val="005904CA"/>
    <w:rsid w:val="005935F2"/>
    <w:rsid w:val="00594208"/>
    <w:rsid w:val="005A07A4"/>
    <w:rsid w:val="005A18B4"/>
    <w:rsid w:val="005A1941"/>
    <w:rsid w:val="005A2186"/>
    <w:rsid w:val="005A40ED"/>
    <w:rsid w:val="005A4891"/>
    <w:rsid w:val="005A7125"/>
    <w:rsid w:val="005A7552"/>
    <w:rsid w:val="005B2A07"/>
    <w:rsid w:val="005B49D9"/>
    <w:rsid w:val="005B5B34"/>
    <w:rsid w:val="005C17CB"/>
    <w:rsid w:val="005C310C"/>
    <w:rsid w:val="005C3B4D"/>
    <w:rsid w:val="005C4E68"/>
    <w:rsid w:val="005C63D3"/>
    <w:rsid w:val="005D0DEC"/>
    <w:rsid w:val="005D3128"/>
    <w:rsid w:val="005D737A"/>
    <w:rsid w:val="005D75B4"/>
    <w:rsid w:val="005E3A1E"/>
    <w:rsid w:val="005F1B97"/>
    <w:rsid w:val="005F2EF5"/>
    <w:rsid w:val="005F7E67"/>
    <w:rsid w:val="006000D6"/>
    <w:rsid w:val="00600EED"/>
    <w:rsid w:val="00603226"/>
    <w:rsid w:val="006042E7"/>
    <w:rsid w:val="00604F19"/>
    <w:rsid w:val="006061A5"/>
    <w:rsid w:val="006072B2"/>
    <w:rsid w:val="00611991"/>
    <w:rsid w:val="00612418"/>
    <w:rsid w:val="00613D53"/>
    <w:rsid w:val="0062117A"/>
    <w:rsid w:val="0062225B"/>
    <w:rsid w:val="00624A59"/>
    <w:rsid w:val="0062754C"/>
    <w:rsid w:val="00627FDC"/>
    <w:rsid w:val="00630C1E"/>
    <w:rsid w:val="00631764"/>
    <w:rsid w:val="00633437"/>
    <w:rsid w:val="00633D72"/>
    <w:rsid w:val="00636527"/>
    <w:rsid w:val="00637DBF"/>
    <w:rsid w:val="00642ECA"/>
    <w:rsid w:val="0064370D"/>
    <w:rsid w:val="00650611"/>
    <w:rsid w:val="00650CFF"/>
    <w:rsid w:val="00653390"/>
    <w:rsid w:val="00653461"/>
    <w:rsid w:val="006602A6"/>
    <w:rsid w:val="00660B60"/>
    <w:rsid w:val="00662B66"/>
    <w:rsid w:val="006662D0"/>
    <w:rsid w:val="0066756C"/>
    <w:rsid w:val="006714DD"/>
    <w:rsid w:val="00671C80"/>
    <w:rsid w:val="006739E0"/>
    <w:rsid w:val="00673FD8"/>
    <w:rsid w:val="006755F0"/>
    <w:rsid w:val="0067567A"/>
    <w:rsid w:val="00676374"/>
    <w:rsid w:val="006777C5"/>
    <w:rsid w:val="0068057A"/>
    <w:rsid w:val="00683DBC"/>
    <w:rsid w:val="00690571"/>
    <w:rsid w:val="006907E9"/>
    <w:rsid w:val="00690827"/>
    <w:rsid w:val="0069111D"/>
    <w:rsid w:val="00692FC8"/>
    <w:rsid w:val="006947B4"/>
    <w:rsid w:val="00696A49"/>
    <w:rsid w:val="006A21F3"/>
    <w:rsid w:val="006A2289"/>
    <w:rsid w:val="006A2AE8"/>
    <w:rsid w:val="006A564F"/>
    <w:rsid w:val="006B09C8"/>
    <w:rsid w:val="006B12DC"/>
    <w:rsid w:val="006B5485"/>
    <w:rsid w:val="006B766C"/>
    <w:rsid w:val="006C19A2"/>
    <w:rsid w:val="006C1E92"/>
    <w:rsid w:val="006C451B"/>
    <w:rsid w:val="006C52FF"/>
    <w:rsid w:val="006C6A5F"/>
    <w:rsid w:val="006C6A91"/>
    <w:rsid w:val="006C709A"/>
    <w:rsid w:val="006C735C"/>
    <w:rsid w:val="006C7B47"/>
    <w:rsid w:val="006D192B"/>
    <w:rsid w:val="006D1C66"/>
    <w:rsid w:val="006D5088"/>
    <w:rsid w:val="006D5117"/>
    <w:rsid w:val="006D6C65"/>
    <w:rsid w:val="006D75C1"/>
    <w:rsid w:val="006E0F98"/>
    <w:rsid w:val="006E26AD"/>
    <w:rsid w:val="006E27A7"/>
    <w:rsid w:val="006E3A11"/>
    <w:rsid w:val="006E3E59"/>
    <w:rsid w:val="006E3F00"/>
    <w:rsid w:val="006E67A6"/>
    <w:rsid w:val="006F1788"/>
    <w:rsid w:val="006F212F"/>
    <w:rsid w:val="006F40AF"/>
    <w:rsid w:val="006F64F4"/>
    <w:rsid w:val="00702045"/>
    <w:rsid w:val="007035DE"/>
    <w:rsid w:val="007046FA"/>
    <w:rsid w:val="00707590"/>
    <w:rsid w:val="007075D6"/>
    <w:rsid w:val="00710C07"/>
    <w:rsid w:val="007119D0"/>
    <w:rsid w:val="00713362"/>
    <w:rsid w:val="00713A2D"/>
    <w:rsid w:val="0071404F"/>
    <w:rsid w:val="00716218"/>
    <w:rsid w:val="00716FA5"/>
    <w:rsid w:val="007179AD"/>
    <w:rsid w:val="007223E6"/>
    <w:rsid w:val="007236F2"/>
    <w:rsid w:val="00724EC5"/>
    <w:rsid w:val="00727192"/>
    <w:rsid w:val="00730BDB"/>
    <w:rsid w:val="007317A0"/>
    <w:rsid w:val="00731B64"/>
    <w:rsid w:val="00732A49"/>
    <w:rsid w:val="007342F5"/>
    <w:rsid w:val="00734573"/>
    <w:rsid w:val="00734E4B"/>
    <w:rsid w:val="00736831"/>
    <w:rsid w:val="00736A8D"/>
    <w:rsid w:val="00736F30"/>
    <w:rsid w:val="00744800"/>
    <w:rsid w:val="00744FED"/>
    <w:rsid w:val="0074662F"/>
    <w:rsid w:val="007468E8"/>
    <w:rsid w:val="007500C5"/>
    <w:rsid w:val="00753D52"/>
    <w:rsid w:val="00760722"/>
    <w:rsid w:val="0076079A"/>
    <w:rsid w:val="007626C2"/>
    <w:rsid w:val="00763A70"/>
    <w:rsid w:val="00763D50"/>
    <w:rsid w:val="007647B4"/>
    <w:rsid w:val="0077185E"/>
    <w:rsid w:val="00774A72"/>
    <w:rsid w:val="00784096"/>
    <w:rsid w:val="0079440C"/>
    <w:rsid w:val="0079479B"/>
    <w:rsid w:val="0079599B"/>
    <w:rsid w:val="0079635E"/>
    <w:rsid w:val="007A2668"/>
    <w:rsid w:val="007B2F5D"/>
    <w:rsid w:val="007C0F6F"/>
    <w:rsid w:val="007C64B6"/>
    <w:rsid w:val="007C6C2D"/>
    <w:rsid w:val="007D0823"/>
    <w:rsid w:val="007D4A19"/>
    <w:rsid w:val="007D6A46"/>
    <w:rsid w:val="007D7723"/>
    <w:rsid w:val="007E3B26"/>
    <w:rsid w:val="007E3DD0"/>
    <w:rsid w:val="007F5CE6"/>
    <w:rsid w:val="00804C25"/>
    <w:rsid w:val="0080526A"/>
    <w:rsid w:val="00805498"/>
    <w:rsid w:val="0080776D"/>
    <w:rsid w:val="00807957"/>
    <w:rsid w:val="00810B05"/>
    <w:rsid w:val="0081208D"/>
    <w:rsid w:val="00812296"/>
    <w:rsid w:val="008226B1"/>
    <w:rsid w:val="00823A98"/>
    <w:rsid w:val="00824EC2"/>
    <w:rsid w:val="008261DD"/>
    <w:rsid w:val="00827D91"/>
    <w:rsid w:val="008304C0"/>
    <w:rsid w:val="00831879"/>
    <w:rsid w:val="00833CA3"/>
    <w:rsid w:val="00834B53"/>
    <w:rsid w:val="00835135"/>
    <w:rsid w:val="00843DE5"/>
    <w:rsid w:val="00843FDC"/>
    <w:rsid w:val="008501E5"/>
    <w:rsid w:val="0085089B"/>
    <w:rsid w:val="00852D36"/>
    <w:rsid w:val="00854C3B"/>
    <w:rsid w:val="00856051"/>
    <w:rsid w:val="0086285C"/>
    <w:rsid w:val="00862EDD"/>
    <w:rsid w:val="00863832"/>
    <w:rsid w:val="00866917"/>
    <w:rsid w:val="008677A0"/>
    <w:rsid w:val="00870395"/>
    <w:rsid w:val="00874E48"/>
    <w:rsid w:val="00875E89"/>
    <w:rsid w:val="00880538"/>
    <w:rsid w:val="0088162D"/>
    <w:rsid w:val="00881BB1"/>
    <w:rsid w:val="00883B40"/>
    <w:rsid w:val="008924B1"/>
    <w:rsid w:val="00892E80"/>
    <w:rsid w:val="008930E9"/>
    <w:rsid w:val="008955AB"/>
    <w:rsid w:val="00897896"/>
    <w:rsid w:val="00897F56"/>
    <w:rsid w:val="008A14AF"/>
    <w:rsid w:val="008A1988"/>
    <w:rsid w:val="008A3D8F"/>
    <w:rsid w:val="008A4F39"/>
    <w:rsid w:val="008A7C01"/>
    <w:rsid w:val="008B0A64"/>
    <w:rsid w:val="008B39F0"/>
    <w:rsid w:val="008B546D"/>
    <w:rsid w:val="008B5DC6"/>
    <w:rsid w:val="008B7788"/>
    <w:rsid w:val="008C2052"/>
    <w:rsid w:val="008C4660"/>
    <w:rsid w:val="008C6117"/>
    <w:rsid w:val="008C6604"/>
    <w:rsid w:val="008C7972"/>
    <w:rsid w:val="008D4448"/>
    <w:rsid w:val="008E086D"/>
    <w:rsid w:val="008E2E45"/>
    <w:rsid w:val="008E3D03"/>
    <w:rsid w:val="008F2475"/>
    <w:rsid w:val="008F2D0D"/>
    <w:rsid w:val="008F3CED"/>
    <w:rsid w:val="008F506A"/>
    <w:rsid w:val="008F5A29"/>
    <w:rsid w:val="008F692F"/>
    <w:rsid w:val="008F781E"/>
    <w:rsid w:val="009002F1"/>
    <w:rsid w:val="00900417"/>
    <w:rsid w:val="009011C2"/>
    <w:rsid w:val="009015EE"/>
    <w:rsid w:val="00903EA0"/>
    <w:rsid w:val="00904FFD"/>
    <w:rsid w:val="00906659"/>
    <w:rsid w:val="0090764E"/>
    <w:rsid w:val="0090778D"/>
    <w:rsid w:val="0091243A"/>
    <w:rsid w:val="00912C25"/>
    <w:rsid w:val="00912D7E"/>
    <w:rsid w:val="00914F59"/>
    <w:rsid w:val="00915FD5"/>
    <w:rsid w:val="00916F3E"/>
    <w:rsid w:val="00923FA7"/>
    <w:rsid w:val="009349AA"/>
    <w:rsid w:val="00937EEE"/>
    <w:rsid w:val="0094036B"/>
    <w:rsid w:val="00943AE0"/>
    <w:rsid w:val="00946DB1"/>
    <w:rsid w:val="00947A45"/>
    <w:rsid w:val="009508CF"/>
    <w:rsid w:val="009517BA"/>
    <w:rsid w:val="009521BC"/>
    <w:rsid w:val="009543AB"/>
    <w:rsid w:val="00961D07"/>
    <w:rsid w:val="009623D8"/>
    <w:rsid w:val="00962FD9"/>
    <w:rsid w:val="00967A4D"/>
    <w:rsid w:val="009703C2"/>
    <w:rsid w:val="009713DC"/>
    <w:rsid w:val="00971AB7"/>
    <w:rsid w:val="00975FBB"/>
    <w:rsid w:val="0097609F"/>
    <w:rsid w:val="00980539"/>
    <w:rsid w:val="00980A54"/>
    <w:rsid w:val="00980E7F"/>
    <w:rsid w:val="009819C7"/>
    <w:rsid w:val="00982BAA"/>
    <w:rsid w:val="009834BE"/>
    <w:rsid w:val="00985D3A"/>
    <w:rsid w:val="00987362"/>
    <w:rsid w:val="00990870"/>
    <w:rsid w:val="00991200"/>
    <w:rsid w:val="00992181"/>
    <w:rsid w:val="00992570"/>
    <w:rsid w:val="0099346B"/>
    <w:rsid w:val="00994332"/>
    <w:rsid w:val="009968CE"/>
    <w:rsid w:val="009A5D54"/>
    <w:rsid w:val="009A674C"/>
    <w:rsid w:val="009A6C2C"/>
    <w:rsid w:val="009A6C89"/>
    <w:rsid w:val="009B066E"/>
    <w:rsid w:val="009B077A"/>
    <w:rsid w:val="009B5287"/>
    <w:rsid w:val="009B5826"/>
    <w:rsid w:val="009B5B7B"/>
    <w:rsid w:val="009B6627"/>
    <w:rsid w:val="009B7CBE"/>
    <w:rsid w:val="009C0534"/>
    <w:rsid w:val="009C3B7D"/>
    <w:rsid w:val="009C4360"/>
    <w:rsid w:val="009C478F"/>
    <w:rsid w:val="009C53CF"/>
    <w:rsid w:val="009C6532"/>
    <w:rsid w:val="009D1549"/>
    <w:rsid w:val="009D24C5"/>
    <w:rsid w:val="009D33A0"/>
    <w:rsid w:val="009D46A9"/>
    <w:rsid w:val="009D4EB5"/>
    <w:rsid w:val="009D544E"/>
    <w:rsid w:val="009D6621"/>
    <w:rsid w:val="009E0F8D"/>
    <w:rsid w:val="009E2007"/>
    <w:rsid w:val="009E445B"/>
    <w:rsid w:val="009E4D36"/>
    <w:rsid w:val="009E7464"/>
    <w:rsid w:val="009F0DF7"/>
    <w:rsid w:val="009F293B"/>
    <w:rsid w:val="009F4677"/>
    <w:rsid w:val="009F6C6A"/>
    <w:rsid w:val="00A00AE9"/>
    <w:rsid w:val="00A03216"/>
    <w:rsid w:val="00A0653F"/>
    <w:rsid w:val="00A065B0"/>
    <w:rsid w:val="00A06FE3"/>
    <w:rsid w:val="00A07F09"/>
    <w:rsid w:val="00A11CC1"/>
    <w:rsid w:val="00A1375C"/>
    <w:rsid w:val="00A15CA4"/>
    <w:rsid w:val="00A16EB3"/>
    <w:rsid w:val="00A21795"/>
    <w:rsid w:val="00A222A8"/>
    <w:rsid w:val="00A227C2"/>
    <w:rsid w:val="00A22910"/>
    <w:rsid w:val="00A23B68"/>
    <w:rsid w:val="00A27694"/>
    <w:rsid w:val="00A27FB5"/>
    <w:rsid w:val="00A305A6"/>
    <w:rsid w:val="00A33A11"/>
    <w:rsid w:val="00A33B3F"/>
    <w:rsid w:val="00A35258"/>
    <w:rsid w:val="00A37B6F"/>
    <w:rsid w:val="00A41AB1"/>
    <w:rsid w:val="00A43E9A"/>
    <w:rsid w:val="00A44AD7"/>
    <w:rsid w:val="00A47F04"/>
    <w:rsid w:val="00A53E43"/>
    <w:rsid w:val="00A54724"/>
    <w:rsid w:val="00A56866"/>
    <w:rsid w:val="00A613C2"/>
    <w:rsid w:val="00A61ABE"/>
    <w:rsid w:val="00A66006"/>
    <w:rsid w:val="00A710B0"/>
    <w:rsid w:val="00A71782"/>
    <w:rsid w:val="00A720E6"/>
    <w:rsid w:val="00A729FA"/>
    <w:rsid w:val="00A80545"/>
    <w:rsid w:val="00A840E3"/>
    <w:rsid w:val="00A87AAB"/>
    <w:rsid w:val="00A914D9"/>
    <w:rsid w:val="00A920A1"/>
    <w:rsid w:val="00A940A0"/>
    <w:rsid w:val="00A9695F"/>
    <w:rsid w:val="00AA303A"/>
    <w:rsid w:val="00AA3D07"/>
    <w:rsid w:val="00AA7104"/>
    <w:rsid w:val="00AB009E"/>
    <w:rsid w:val="00AB14C7"/>
    <w:rsid w:val="00AB279A"/>
    <w:rsid w:val="00AB3A66"/>
    <w:rsid w:val="00AB4247"/>
    <w:rsid w:val="00AB5187"/>
    <w:rsid w:val="00AC45F6"/>
    <w:rsid w:val="00AC56B3"/>
    <w:rsid w:val="00AC5C71"/>
    <w:rsid w:val="00AC5DBC"/>
    <w:rsid w:val="00AD0813"/>
    <w:rsid w:val="00AD2339"/>
    <w:rsid w:val="00AD39F0"/>
    <w:rsid w:val="00AD3BFE"/>
    <w:rsid w:val="00AD6A7E"/>
    <w:rsid w:val="00AE2A7B"/>
    <w:rsid w:val="00AE36A9"/>
    <w:rsid w:val="00AE5EC7"/>
    <w:rsid w:val="00AF0CBC"/>
    <w:rsid w:val="00AF2EA5"/>
    <w:rsid w:val="00AF31D2"/>
    <w:rsid w:val="00AF320B"/>
    <w:rsid w:val="00AF4460"/>
    <w:rsid w:val="00AF5879"/>
    <w:rsid w:val="00AF5A4F"/>
    <w:rsid w:val="00AF613B"/>
    <w:rsid w:val="00B01E2F"/>
    <w:rsid w:val="00B069A2"/>
    <w:rsid w:val="00B06D57"/>
    <w:rsid w:val="00B114D3"/>
    <w:rsid w:val="00B12D8D"/>
    <w:rsid w:val="00B15D19"/>
    <w:rsid w:val="00B228F4"/>
    <w:rsid w:val="00B246FF"/>
    <w:rsid w:val="00B31222"/>
    <w:rsid w:val="00B33455"/>
    <w:rsid w:val="00B37DBD"/>
    <w:rsid w:val="00B45BC7"/>
    <w:rsid w:val="00B47C8C"/>
    <w:rsid w:val="00B531FB"/>
    <w:rsid w:val="00B56A76"/>
    <w:rsid w:val="00B62AC4"/>
    <w:rsid w:val="00B63E7B"/>
    <w:rsid w:val="00B63EA9"/>
    <w:rsid w:val="00B64A19"/>
    <w:rsid w:val="00B65292"/>
    <w:rsid w:val="00B709D3"/>
    <w:rsid w:val="00B719C7"/>
    <w:rsid w:val="00B71C64"/>
    <w:rsid w:val="00B75D71"/>
    <w:rsid w:val="00B76F79"/>
    <w:rsid w:val="00B77E2F"/>
    <w:rsid w:val="00B81FE6"/>
    <w:rsid w:val="00B84F47"/>
    <w:rsid w:val="00B857AC"/>
    <w:rsid w:val="00B87CE8"/>
    <w:rsid w:val="00B90862"/>
    <w:rsid w:val="00B914CF"/>
    <w:rsid w:val="00B9241D"/>
    <w:rsid w:val="00B978DE"/>
    <w:rsid w:val="00B97F64"/>
    <w:rsid w:val="00BA0812"/>
    <w:rsid w:val="00BA1A9B"/>
    <w:rsid w:val="00BA32F1"/>
    <w:rsid w:val="00BA52B6"/>
    <w:rsid w:val="00BA5EAB"/>
    <w:rsid w:val="00BB166F"/>
    <w:rsid w:val="00BB45F2"/>
    <w:rsid w:val="00BB650D"/>
    <w:rsid w:val="00BC0243"/>
    <w:rsid w:val="00BC0C97"/>
    <w:rsid w:val="00BC1AD9"/>
    <w:rsid w:val="00BC1E34"/>
    <w:rsid w:val="00BC1FA8"/>
    <w:rsid w:val="00BC5811"/>
    <w:rsid w:val="00BD3738"/>
    <w:rsid w:val="00BD4E38"/>
    <w:rsid w:val="00BD5E5F"/>
    <w:rsid w:val="00BE30A2"/>
    <w:rsid w:val="00BE3DC8"/>
    <w:rsid w:val="00BE4644"/>
    <w:rsid w:val="00BE4698"/>
    <w:rsid w:val="00BE63DB"/>
    <w:rsid w:val="00BE73A6"/>
    <w:rsid w:val="00BF0099"/>
    <w:rsid w:val="00BF134C"/>
    <w:rsid w:val="00BF278B"/>
    <w:rsid w:val="00BF2B8F"/>
    <w:rsid w:val="00BF301F"/>
    <w:rsid w:val="00BF3495"/>
    <w:rsid w:val="00BF49C2"/>
    <w:rsid w:val="00BF5395"/>
    <w:rsid w:val="00BF659E"/>
    <w:rsid w:val="00C0363A"/>
    <w:rsid w:val="00C0471C"/>
    <w:rsid w:val="00C0651D"/>
    <w:rsid w:val="00C068B3"/>
    <w:rsid w:val="00C10D99"/>
    <w:rsid w:val="00C10F08"/>
    <w:rsid w:val="00C117AE"/>
    <w:rsid w:val="00C134DE"/>
    <w:rsid w:val="00C146BB"/>
    <w:rsid w:val="00C16494"/>
    <w:rsid w:val="00C17B7C"/>
    <w:rsid w:val="00C212F5"/>
    <w:rsid w:val="00C2356F"/>
    <w:rsid w:val="00C23EDA"/>
    <w:rsid w:val="00C25880"/>
    <w:rsid w:val="00C2796B"/>
    <w:rsid w:val="00C318BF"/>
    <w:rsid w:val="00C324F7"/>
    <w:rsid w:val="00C33DDC"/>
    <w:rsid w:val="00C35443"/>
    <w:rsid w:val="00C37A0A"/>
    <w:rsid w:val="00C419DF"/>
    <w:rsid w:val="00C41EBF"/>
    <w:rsid w:val="00C43D38"/>
    <w:rsid w:val="00C509DE"/>
    <w:rsid w:val="00C52F03"/>
    <w:rsid w:val="00C53E72"/>
    <w:rsid w:val="00C54319"/>
    <w:rsid w:val="00C5463E"/>
    <w:rsid w:val="00C5545A"/>
    <w:rsid w:val="00C57054"/>
    <w:rsid w:val="00C60148"/>
    <w:rsid w:val="00C6264D"/>
    <w:rsid w:val="00C66872"/>
    <w:rsid w:val="00C66B17"/>
    <w:rsid w:val="00C67483"/>
    <w:rsid w:val="00C71879"/>
    <w:rsid w:val="00C71D28"/>
    <w:rsid w:val="00C7668E"/>
    <w:rsid w:val="00C77458"/>
    <w:rsid w:val="00C800E6"/>
    <w:rsid w:val="00C8632D"/>
    <w:rsid w:val="00C878E6"/>
    <w:rsid w:val="00C94FB2"/>
    <w:rsid w:val="00C966C2"/>
    <w:rsid w:val="00CA00D6"/>
    <w:rsid w:val="00CA0217"/>
    <w:rsid w:val="00CA0FE9"/>
    <w:rsid w:val="00CA31EA"/>
    <w:rsid w:val="00CA6BE5"/>
    <w:rsid w:val="00CA7DD0"/>
    <w:rsid w:val="00CB1B22"/>
    <w:rsid w:val="00CB4438"/>
    <w:rsid w:val="00CB5BF1"/>
    <w:rsid w:val="00CC0C8B"/>
    <w:rsid w:val="00CC2C29"/>
    <w:rsid w:val="00CC5721"/>
    <w:rsid w:val="00CC57E1"/>
    <w:rsid w:val="00CC5D02"/>
    <w:rsid w:val="00CC6AF6"/>
    <w:rsid w:val="00CC747A"/>
    <w:rsid w:val="00CC76CB"/>
    <w:rsid w:val="00CC7A53"/>
    <w:rsid w:val="00CD09B2"/>
    <w:rsid w:val="00CD29F3"/>
    <w:rsid w:val="00CE087F"/>
    <w:rsid w:val="00CE2284"/>
    <w:rsid w:val="00CE4B75"/>
    <w:rsid w:val="00CF12E6"/>
    <w:rsid w:val="00CF1778"/>
    <w:rsid w:val="00CF17CC"/>
    <w:rsid w:val="00CF5C97"/>
    <w:rsid w:val="00CF6C0C"/>
    <w:rsid w:val="00CF784D"/>
    <w:rsid w:val="00D05183"/>
    <w:rsid w:val="00D0563B"/>
    <w:rsid w:val="00D103D3"/>
    <w:rsid w:val="00D11ECB"/>
    <w:rsid w:val="00D15C22"/>
    <w:rsid w:val="00D21C4D"/>
    <w:rsid w:val="00D24C82"/>
    <w:rsid w:val="00D26CE0"/>
    <w:rsid w:val="00D27EA3"/>
    <w:rsid w:val="00D30447"/>
    <w:rsid w:val="00D31396"/>
    <w:rsid w:val="00D32646"/>
    <w:rsid w:val="00D40670"/>
    <w:rsid w:val="00D41430"/>
    <w:rsid w:val="00D41B09"/>
    <w:rsid w:val="00D41D7C"/>
    <w:rsid w:val="00D43849"/>
    <w:rsid w:val="00D45736"/>
    <w:rsid w:val="00D47030"/>
    <w:rsid w:val="00D47FD1"/>
    <w:rsid w:val="00D507F4"/>
    <w:rsid w:val="00D54D65"/>
    <w:rsid w:val="00D55FE8"/>
    <w:rsid w:val="00D61577"/>
    <w:rsid w:val="00D62897"/>
    <w:rsid w:val="00D66A48"/>
    <w:rsid w:val="00D66AC2"/>
    <w:rsid w:val="00D66C25"/>
    <w:rsid w:val="00D67728"/>
    <w:rsid w:val="00D72A89"/>
    <w:rsid w:val="00D73073"/>
    <w:rsid w:val="00D74ED4"/>
    <w:rsid w:val="00D75335"/>
    <w:rsid w:val="00D83DBB"/>
    <w:rsid w:val="00D84E4E"/>
    <w:rsid w:val="00D8796A"/>
    <w:rsid w:val="00D87CCB"/>
    <w:rsid w:val="00D9244F"/>
    <w:rsid w:val="00D92B63"/>
    <w:rsid w:val="00D935E8"/>
    <w:rsid w:val="00D95F01"/>
    <w:rsid w:val="00DA1166"/>
    <w:rsid w:val="00DA390A"/>
    <w:rsid w:val="00DA4E39"/>
    <w:rsid w:val="00DA5241"/>
    <w:rsid w:val="00DB3C6C"/>
    <w:rsid w:val="00DC0133"/>
    <w:rsid w:val="00DC163A"/>
    <w:rsid w:val="00DC1B40"/>
    <w:rsid w:val="00DC371A"/>
    <w:rsid w:val="00DC44C2"/>
    <w:rsid w:val="00DC71ED"/>
    <w:rsid w:val="00DD00CE"/>
    <w:rsid w:val="00DD044C"/>
    <w:rsid w:val="00DD35E7"/>
    <w:rsid w:val="00DD3FE5"/>
    <w:rsid w:val="00DD5374"/>
    <w:rsid w:val="00DD6325"/>
    <w:rsid w:val="00DD6A49"/>
    <w:rsid w:val="00DE392E"/>
    <w:rsid w:val="00DE3EC0"/>
    <w:rsid w:val="00DF0F07"/>
    <w:rsid w:val="00DF2345"/>
    <w:rsid w:val="00E025E0"/>
    <w:rsid w:val="00E05BF9"/>
    <w:rsid w:val="00E05F05"/>
    <w:rsid w:val="00E0760D"/>
    <w:rsid w:val="00E10C68"/>
    <w:rsid w:val="00E11212"/>
    <w:rsid w:val="00E1160E"/>
    <w:rsid w:val="00E12D06"/>
    <w:rsid w:val="00E13357"/>
    <w:rsid w:val="00E13A41"/>
    <w:rsid w:val="00E22A4F"/>
    <w:rsid w:val="00E22AB3"/>
    <w:rsid w:val="00E23B0C"/>
    <w:rsid w:val="00E258AA"/>
    <w:rsid w:val="00E3308E"/>
    <w:rsid w:val="00E3478A"/>
    <w:rsid w:val="00E42B7D"/>
    <w:rsid w:val="00E432A5"/>
    <w:rsid w:val="00E4548D"/>
    <w:rsid w:val="00E4627E"/>
    <w:rsid w:val="00E47210"/>
    <w:rsid w:val="00E50C3A"/>
    <w:rsid w:val="00E51FC2"/>
    <w:rsid w:val="00E52050"/>
    <w:rsid w:val="00E537F1"/>
    <w:rsid w:val="00E57875"/>
    <w:rsid w:val="00E66402"/>
    <w:rsid w:val="00E6735F"/>
    <w:rsid w:val="00E702D4"/>
    <w:rsid w:val="00E71A27"/>
    <w:rsid w:val="00E720B6"/>
    <w:rsid w:val="00E737D6"/>
    <w:rsid w:val="00E7456C"/>
    <w:rsid w:val="00E7467A"/>
    <w:rsid w:val="00E77368"/>
    <w:rsid w:val="00E816B5"/>
    <w:rsid w:val="00E82CDA"/>
    <w:rsid w:val="00E8313F"/>
    <w:rsid w:val="00E852A7"/>
    <w:rsid w:val="00E86864"/>
    <w:rsid w:val="00E86C55"/>
    <w:rsid w:val="00E90FEF"/>
    <w:rsid w:val="00E91DF8"/>
    <w:rsid w:val="00EA23E0"/>
    <w:rsid w:val="00EA59DA"/>
    <w:rsid w:val="00EB081B"/>
    <w:rsid w:val="00EB151B"/>
    <w:rsid w:val="00EB3151"/>
    <w:rsid w:val="00EB3775"/>
    <w:rsid w:val="00EB4836"/>
    <w:rsid w:val="00EB621D"/>
    <w:rsid w:val="00EC7D87"/>
    <w:rsid w:val="00EC7DFB"/>
    <w:rsid w:val="00ED0389"/>
    <w:rsid w:val="00ED156C"/>
    <w:rsid w:val="00ED36A7"/>
    <w:rsid w:val="00ED39E8"/>
    <w:rsid w:val="00ED4C6E"/>
    <w:rsid w:val="00ED7176"/>
    <w:rsid w:val="00ED7A12"/>
    <w:rsid w:val="00EE0E77"/>
    <w:rsid w:val="00EE5ABB"/>
    <w:rsid w:val="00EE745D"/>
    <w:rsid w:val="00EF1927"/>
    <w:rsid w:val="00EF3683"/>
    <w:rsid w:val="00EF3F25"/>
    <w:rsid w:val="00EF6E4E"/>
    <w:rsid w:val="00EF7F68"/>
    <w:rsid w:val="00F00D00"/>
    <w:rsid w:val="00F035D5"/>
    <w:rsid w:val="00F04CAA"/>
    <w:rsid w:val="00F12B72"/>
    <w:rsid w:val="00F14D9D"/>
    <w:rsid w:val="00F17177"/>
    <w:rsid w:val="00F2003E"/>
    <w:rsid w:val="00F20FFD"/>
    <w:rsid w:val="00F2282C"/>
    <w:rsid w:val="00F22E80"/>
    <w:rsid w:val="00F2388D"/>
    <w:rsid w:val="00F27841"/>
    <w:rsid w:val="00F30FB7"/>
    <w:rsid w:val="00F35531"/>
    <w:rsid w:val="00F42644"/>
    <w:rsid w:val="00F4637F"/>
    <w:rsid w:val="00F4719A"/>
    <w:rsid w:val="00F51C68"/>
    <w:rsid w:val="00F52E1A"/>
    <w:rsid w:val="00F53E20"/>
    <w:rsid w:val="00F5637B"/>
    <w:rsid w:val="00F6432B"/>
    <w:rsid w:val="00F64D95"/>
    <w:rsid w:val="00F64F6C"/>
    <w:rsid w:val="00F65C26"/>
    <w:rsid w:val="00F668C7"/>
    <w:rsid w:val="00F66BEA"/>
    <w:rsid w:val="00F66C74"/>
    <w:rsid w:val="00F7175F"/>
    <w:rsid w:val="00F722F2"/>
    <w:rsid w:val="00F762F7"/>
    <w:rsid w:val="00F7661C"/>
    <w:rsid w:val="00F77720"/>
    <w:rsid w:val="00F81776"/>
    <w:rsid w:val="00F81B48"/>
    <w:rsid w:val="00F821CA"/>
    <w:rsid w:val="00F87AE1"/>
    <w:rsid w:val="00F93000"/>
    <w:rsid w:val="00F93EC6"/>
    <w:rsid w:val="00F95EB6"/>
    <w:rsid w:val="00F963AF"/>
    <w:rsid w:val="00FA1277"/>
    <w:rsid w:val="00FA2BF4"/>
    <w:rsid w:val="00FA485C"/>
    <w:rsid w:val="00FB0039"/>
    <w:rsid w:val="00FB072F"/>
    <w:rsid w:val="00FB1C22"/>
    <w:rsid w:val="00FB6746"/>
    <w:rsid w:val="00FC2A11"/>
    <w:rsid w:val="00FC4155"/>
    <w:rsid w:val="00FC5078"/>
    <w:rsid w:val="00FC6B8C"/>
    <w:rsid w:val="00FC7982"/>
    <w:rsid w:val="00FD40E2"/>
    <w:rsid w:val="00FD4EDC"/>
    <w:rsid w:val="00FD56CA"/>
    <w:rsid w:val="00FD7CC1"/>
    <w:rsid w:val="00FE1440"/>
    <w:rsid w:val="00FE152E"/>
    <w:rsid w:val="00FE4646"/>
    <w:rsid w:val="00FE79DB"/>
    <w:rsid w:val="00FF0E8C"/>
    <w:rsid w:val="00FF2E72"/>
    <w:rsid w:val="00FF33CD"/>
    <w:rsid w:val="00FF3D65"/>
    <w:rsid w:val="00FF47C3"/>
    <w:rsid w:val="00FF550C"/>
    <w:rsid w:val="00FF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35F80"/>
  <w15:docId w15:val="{B884420C-61D4-4CA6-8093-0366D3AD7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A4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96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4">
    <w:name w:val="Plain Table 4"/>
    <w:basedOn w:val="Tabelanormal"/>
    <w:uiPriority w:val="44"/>
    <w:rsid w:val="00E258A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deGrade2-nfase3">
    <w:name w:val="Grid Table 2 Accent 3"/>
    <w:basedOn w:val="Tabelanormal"/>
    <w:uiPriority w:val="47"/>
    <w:rsid w:val="007D6A4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SimplesTabela1">
    <w:name w:val="Plain Table 1"/>
    <w:basedOn w:val="Tabelanormal"/>
    <w:uiPriority w:val="41"/>
    <w:rsid w:val="002D226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D103D3"/>
    <w:pPr>
      <w:autoSpaceDE w:val="0"/>
      <w:autoSpaceDN w:val="0"/>
      <w:adjustRightInd w:val="0"/>
      <w:spacing w:after="0" w:line="240" w:lineRule="auto"/>
    </w:pPr>
    <w:rPr>
      <w:rFonts w:ascii="Proxima Nova" w:hAnsi="Proxima Nova" w:cs="Proxima Nov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96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C2D0C0-456A-492D-B3ED-14298B1F3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9</TotalTime>
  <Pages>5</Pages>
  <Words>1280</Words>
  <Characters>6916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ória Sousa</dc:creator>
  <cp:keywords/>
  <dc:description/>
  <cp:lastModifiedBy>sebastiao neto</cp:lastModifiedBy>
  <cp:revision>80</cp:revision>
  <dcterms:created xsi:type="dcterms:W3CDTF">2025-02-24T02:13:00Z</dcterms:created>
  <dcterms:modified xsi:type="dcterms:W3CDTF">2025-06-30T22:50:00Z</dcterms:modified>
</cp:coreProperties>
</file>